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16E9A1" w14:textId="296EB353" w:rsidR="00F66CFD" w:rsidRPr="002D2D16" w:rsidRDefault="00D91A75" w:rsidP="000D1DB1">
      <w:pPr>
        <w:pStyle w:val="paragraph"/>
        <w:spacing w:before="0" w:beforeAutospacing="0" w:after="0" w:afterAutospacing="0"/>
        <w:textAlignment w:val="baseline"/>
        <w:rPr>
          <w:rFonts w:ascii="Aptos" w:hAnsi="Aptos"/>
          <w:b/>
          <w:bCs/>
          <w:sz w:val="22"/>
          <w:szCs w:val="22"/>
        </w:rPr>
      </w:pPr>
      <w:r w:rsidRPr="002D2D16">
        <w:rPr>
          <w:rFonts w:ascii="Aptos" w:hAnsi="Aptos"/>
          <w:b/>
          <w:bCs/>
          <w:sz w:val="22"/>
          <w:szCs w:val="22"/>
        </w:rPr>
        <w:t xml:space="preserve">Supplementary File 2. </w:t>
      </w:r>
      <w:r w:rsidR="00F66CFD" w:rsidRPr="002D2D16">
        <w:rPr>
          <w:rFonts w:ascii="Aptos" w:hAnsi="Aptos"/>
          <w:b/>
          <w:bCs/>
          <w:sz w:val="22"/>
          <w:szCs w:val="22"/>
        </w:rPr>
        <w:t xml:space="preserve"> </w:t>
      </w:r>
      <w:r w:rsidR="00AF29E4" w:rsidRPr="002D2D16">
        <w:rPr>
          <w:rFonts w:ascii="Aptos" w:hAnsi="Aptos"/>
          <w:b/>
          <w:bCs/>
          <w:sz w:val="22"/>
          <w:szCs w:val="22"/>
        </w:rPr>
        <w:t>Database searches</w:t>
      </w:r>
    </w:p>
    <w:p w14:paraId="350D997E" w14:textId="77777777" w:rsidR="00F66CFD" w:rsidRPr="000D1DB1" w:rsidRDefault="00F66CFD" w:rsidP="00D2339B">
      <w:pPr>
        <w:pStyle w:val="paragraph"/>
        <w:spacing w:before="0" w:beforeAutospacing="0" w:after="0" w:afterAutospacing="0"/>
        <w:ind w:left="720" w:hanging="360"/>
        <w:textAlignment w:val="baseline"/>
        <w:rPr>
          <w:rStyle w:val="normaltextrun"/>
          <w:rFonts w:ascii="Aptos" w:hAnsi="Aptos"/>
          <w:b/>
          <w:bCs/>
          <w:sz w:val="22"/>
          <w:szCs w:val="22"/>
        </w:rPr>
      </w:pPr>
    </w:p>
    <w:tbl>
      <w:tblPr>
        <w:tblW w:w="90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99"/>
        <w:gridCol w:w="2268"/>
      </w:tblGrid>
      <w:tr w:rsidR="00F66CFD" w:rsidRPr="000D1DB1" w14:paraId="30B3D077" w14:textId="77777777" w:rsidTr="002D2D16">
        <w:trPr>
          <w:trHeight w:val="296"/>
        </w:trPr>
        <w:tc>
          <w:tcPr>
            <w:tcW w:w="679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81DBB" w14:textId="72D7A336" w:rsidR="00F66CFD" w:rsidRPr="000D1DB1" w:rsidRDefault="00F66CFD" w:rsidP="00F064C7">
            <w:pPr>
              <w:rPr>
                <w:rFonts w:ascii="Aptos" w:hAnsi="Aptos" w:cs="Times New Roman"/>
                <w:b/>
                <w:bCs/>
              </w:rPr>
            </w:pPr>
            <w:r w:rsidRPr="000D1DB1">
              <w:rPr>
                <w:rFonts w:ascii="Aptos" w:hAnsi="Aptos" w:cs="Times New Roman"/>
                <w:b/>
                <w:bCs/>
              </w:rPr>
              <w:t>Database</w:t>
            </w:r>
            <w:r w:rsidR="00AF29E4" w:rsidRPr="000D1DB1">
              <w:rPr>
                <w:rFonts w:ascii="Aptos" w:hAnsi="Aptos" w:cs="Times New Roman"/>
                <w:b/>
                <w:bCs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9627A" w14:textId="77777777" w:rsidR="00F66CFD" w:rsidRPr="000D1DB1" w:rsidRDefault="00F66CFD" w:rsidP="00F064C7">
            <w:pPr>
              <w:rPr>
                <w:rFonts w:ascii="Aptos" w:hAnsi="Aptos" w:cs="Times New Roman"/>
                <w:b/>
                <w:bCs/>
              </w:rPr>
            </w:pPr>
            <w:r w:rsidRPr="000D1DB1">
              <w:rPr>
                <w:rFonts w:ascii="Aptos" w:hAnsi="Aptos" w:cs="Times New Roman"/>
                <w:b/>
                <w:bCs/>
              </w:rPr>
              <w:t xml:space="preserve">Citations retrieved </w:t>
            </w:r>
          </w:p>
        </w:tc>
      </w:tr>
      <w:tr w:rsidR="00F66CFD" w:rsidRPr="000D1DB1" w14:paraId="3443D75A" w14:textId="77777777" w:rsidTr="006D0313">
        <w:trPr>
          <w:trHeight w:val="491"/>
        </w:trPr>
        <w:tc>
          <w:tcPr>
            <w:tcW w:w="6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13F84" w14:textId="46A312F1" w:rsidR="00F66CFD" w:rsidRPr="000D1DB1" w:rsidRDefault="00F66CFD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</w:rPr>
              <w:t>MEDLINE Complete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EA670" w14:textId="35FCC6AE" w:rsidR="00F66CFD" w:rsidRPr="000D1DB1" w:rsidRDefault="00F66CFD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</w:rPr>
              <w:t>600</w:t>
            </w:r>
          </w:p>
        </w:tc>
      </w:tr>
      <w:tr w:rsidR="00F66CFD" w:rsidRPr="000D1DB1" w14:paraId="2E86221C" w14:textId="77777777" w:rsidTr="006D0313">
        <w:trPr>
          <w:trHeight w:val="491"/>
        </w:trPr>
        <w:tc>
          <w:tcPr>
            <w:tcW w:w="6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9682C" w14:textId="7D75C19F" w:rsidR="00F66CFD" w:rsidRPr="000D1DB1" w:rsidRDefault="00250536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</w:rPr>
              <w:t>Embase (Elsevier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E169B" w14:textId="7C1993D2" w:rsidR="00F66CFD" w:rsidRPr="000D1DB1" w:rsidRDefault="00250536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</w:rPr>
              <w:t xml:space="preserve">650 </w:t>
            </w:r>
          </w:p>
        </w:tc>
      </w:tr>
      <w:tr w:rsidR="00F66CFD" w:rsidRPr="000D1DB1" w14:paraId="78CA01AE" w14:textId="77777777" w:rsidTr="006D0313">
        <w:trPr>
          <w:trHeight w:val="480"/>
        </w:trPr>
        <w:tc>
          <w:tcPr>
            <w:tcW w:w="6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751EE" w14:textId="0E76ED6B" w:rsidR="00F66CFD" w:rsidRPr="000D1DB1" w:rsidRDefault="00250536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</w:rPr>
              <w:t>CINAHL (EBSCOhost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EF56B" w14:textId="0A659FF3" w:rsidR="00F66CFD" w:rsidRPr="000D1DB1" w:rsidRDefault="00746E1C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</w:rPr>
              <w:t>410</w:t>
            </w:r>
          </w:p>
        </w:tc>
      </w:tr>
      <w:tr w:rsidR="00F66CFD" w:rsidRPr="000D1DB1" w14:paraId="4A49EF14" w14:textId="77777777" w:rsidTr="006D0313">
        <w:trPr>
          <w:trHeight w:val="480"/>
        </w:trPr>
        <w:tc>
          <w:tcPr>
            <w:tcW w:w="6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F5B0E" w14:textId="7C69A66A" w:rsidR="00F66CFD" w:rsidRPr="000D1DB1" w:rsidRDefault="00C51A3E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  <w:lang w:val="en-AU"/>
              </w:rPr>
              <w:t>Health Policy Reference Center (EBSCOhost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5292F" w14:textId="47E43A28" w:rsidR="00F66CFD" w:rsidRPr="000D1DB1" w:rsidRDefault="00C51A3E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</w:rPr>
              <w:t>80</w:t>
            </w:r>
          </w:p>
        </w:tc>
      </w:tr>
      <w:tr w:rsidR="006307D9" w:rsidRPr="000D1DB1" w14:paraId="69E8A718" w14:textId="77777777" w:rsidTr="006D0313">
        <w:trPr>
          <w:trHeight w:val="480"/>
        </w:trPr>
        <w:tc>
          <w:tcPr>
            <w:tcW w:w="67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8D678" w14:textId="0437747F" w:rsidR="006307D9" w:rsidRPr="000D1DB1" w:rsidRDefault="006307D9" w:rsidP="00F064C7">
            <w:pPr>
              <w:rPr>
                <w:rFonts w:ascii="Aptos" w:hAnsi="Aptos" w:cs="Times New Roman"/>
                <w:lang w:val="en-AU"/>
              </w:rPr>
            </w:pPr>
            <w:r w:rsidRPr="000D1DB1">
              <w:rPr>
                <w:rFonts w:ascii="Aptos" w:hAnsi="Aptos" w:cs="Times New Roman"/>
                <w:lang w:val="en-AU"/>
              </w:rPr>
              <w:t>Global Health (EBSCOhost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879E2" w14:textId="74F22FBB" w:rsidR="006307D9" w:rsidRPr="000D1DB1" w:rsidRDefault="006307D9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</w:rPr>
              <w:t>239</w:t>
            </w:r>
          </w:p>
        </w:tc>
      </w:tr>
      <w:tr w:rsidR="0098736A" w:rsidRPr="000D1DB1" w14:paraId="5E8B676D" w14:textId="77777777" w:rsidTr="006D0313">
        <w:trPr>
          <w:trHeight w:val="480"/>
        </w:trPr>
        <w:tc>
          <w:tcPr>
            <w:tcW w:w="67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3160C" w14:textId="7BEDBFF0" w:rsidR="0098736A" w:rsidRPr="000D1DB1" w:rsidRDefault="0098736A" w:rsidP="00F064C7">
            <w:pPr>
              <w:rPr>
                <w:rFonts w:ascii="Aptos" w:hAnsi="Aptos" w:cs="Times New Roman"/>
                <w:lang w:val="en-AU"/>
              </w:rPr>
            </w:pPr>
            <w:r w:rsidRPr="000D1DB1">
              <w:rPr>
                <w:rFonts w:ascii="Aptos" w:hAnsi="Aptos" w:cs="Times New Roman"/>
                <w:lang w:val="en-AU"/>
              </w:rPr>
              <w:t>Health Source: Nursing/Academic Edition (EBSCOhost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19345" w14:textId="1562DE52" w:rsidR="0098736A" w:rsidRPr="000D1DB1" w:rsidRDefault="0098736A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</w:rPr>
              <w:t>79</w:t>
            </w:r>
          </w:p>
        </w:tc>
      </w:tr>
      <w:tr w:rsidR="00F66CFD" w:rsidRPr="000D1DB1" w14:paraId="255CCBA3" w14:textId="77777777" w:rsidTr="006D0313">
        <w:trPr>
          <w:trHeight w:val="480"/>
        </w:trPr>
        <w:tc>
          <w:tcPr>
            <w:tcW w:w="679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5A79D" w14:textId="77777777" w:rsidR="00F66CFD" w:rsidRPr="000D1DB1" w:rsidRDefault="00F66CFD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</w:rPr>
              <w:t>Total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BE13E" w14:textId="2A2EA74C" w:rsidR="00F66CFD" w:rsidRPr="000D1DB1" w:rsidRDefault="00B0702A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</w:rPr>
              <w:t>2058</w:t>
            </w:r>
          </w:p>
        </w:tc>
      </w:tr>
      <w:tr w:rsidR="00F66CFD" w:rsidRPr="000D1DB1" w14:paraId="00426FB2" w14:textId="77777777" w:rsidTr="006D0313">
        <w:trPr>
          <w:trHeight w:val="491"/>
        </w:trPr>
        <w:tc>
          <w:tcPr>
            <w:tcW w:w="6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CE3F5" w14:textId="77777777" w:rsidR="00F66CFD" w:rsidRPr="000D1DB1" w:rsidRDefault="00F66CFD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</w:rPr>
              <w:t>Duplicate paper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2339A" w14:textId="4590DF8A" w:rsidR="00F66CFD" w:rsidRPr="000D1DB1" w:rsidRDefault="00A721CF" w:rsidP="00F064C7">
            <w:pPr>
              <w:rPr>
                <w:rFonts w:ascii="Aptos" w:hAnsi="Aptos" w:cs="Times New Roman"/>
              </w:rPr>
            </w:pPr>
            <w:r w:rsidRPr="000D1DB1">
              <w:rPr>
                <w:rFonts w:ascii="Aptos" w:hAnsi="Aptos" w:cs="Times New Roman"/>
              </w:rPr>
              <w:t>10</w:t>
            </w:r>
            <w:r w:rsidR="001A1378">
              <w:rPr>
                <w:rFonts w:ascii="Aptos" w:hAnsi="Aptos" w:cs="Times New Roman"/>
              </w:rPr>
              <w:t>3</w:t>
            </w:r>
            <w:r w:rsidR="002333FA">
              <w:rPr>
                <w:rFonts w:ascii="Aptos" w:hAnsi="Aptos" w:cs="Times New Roman"/>
              </w:rPr>
              <w:t>4</w:t>
            </w:r>
          </w:p>
        </w:tc>
      </w:tr>
      <w:tr w:rsidR="00F66CFD" w:rsidRPr="000D1DB1" w14:paraId="101C4C1C" w14:textId="77777777" w:rsidTr="006D0313">
        <w:trPr>
          <w:trHeight w:val="480"/>
        </w:trPr>
        <w:tc>
          <w:tcPr>
            <w:tcW w:w="679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39D7D" w14:textId="77777777" w:rsidR="00F66CFD" w:rsidRPr="000D1DB1" w:rsidRDefault="00F66CFD" w:rsidP="00F064C7">
            <w:pPr>
              <w:rPr>
                <w:rFonts w:ascii="Aptos" w:hAnsi="Aptos" w:cs="Times New Roman"/>
                <w:b/>
                <w:bCs/>
              </w:rPr>
            </w:pPr>
            <w:r w:rsidRPr="000D1DB1">
              <w:rPr>
                <w:rFonts w:ascii="Aptos" w:hAnsi="Aptos" w:cs="Times New Roman"/>
                <w:b/>
                <w:bCs/>
              </w:rPr>
              <w:t>Total left to screen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D8320" w14:textId="7AEF668F" w:rsidR="00F66CFD" w:rsidRPr="000D1DB1" w:rsidRDefault="006D0313" w:rsidP="00F064C7">
            <w:pPr>
              <w:rPr>
                <w:rFonts w:ascii="Aptos" w:hAnsi="Aptos" w:cs="Times New Roman"/>
                <w:b/>
                <w:bCs/>
              </w:rPr>
            </w:pPr>
            <w:r w:rsidRPr="000D1DB1">
              <w:rPr>
                <w:rFonts w:ascii="Aptos" w:hAnsi="Aptos" w:cs="Times New Roman"/>
                <w:b/>
                <w:bCs/>
              </w:rPr>
              <w:t>10</w:t>
            </w:r>
            <w:r w:rsidR="002333FA">
              <w:rPr>
                <w:rFonts w:ascii="Aptos" w:hAnsi="Aptos" w:cs="Times New Roman"/>
                <w:b/>
                <w:bCs/>
              </w:rPr>
              <w:t>24</w:t>
            </w:r>
          </w:p>
        </w:tc>
      </w:tr>
    </w:tbl>
    <w:p w14:paraId="2E50548B" w14:textId="77777777" w:rsidR="00F66CFD" w:rsidRPr="000D1DB1" w:rsidRDefault="00F66CFD" w:rsidP="00D2339B">
      <w:pPr>
        <w:pStyle w:val="paragraph"/>
        <w:spacing w:before="0" w:beforeAutospacing="0" w:after="0" w:afterAutospacing="0"/>
        <w:ind w:left="720" w:hanging="360"/>
        <w:textAlignment w:val="baseline"/>
        <w:rPr>
          <w:rStyle w:val="normaltextrun"/>
          <w:rFonts w:ascii="Aptos" w:hAnsi="Aptos"/>
          <w:b/>
          <w:bCs/>
          <w:sz w:val="22"/>
          <w:szCs w:val="22"/>
        </w:rPr>
      </w:pPr>
    </w:p>
    <w:p w14:paraId="3A089829" w14:textId="77777777" w:rsidR="00F66CFD" w:rsidRPr="000D1DB1" w:rsidRDefault="00F66CFD" w:rsidP="00D2339B">
      <w:pPr>
        <w:pStyle w:val="paragraph"/>
        <w:spacing w:before="0" w:beforeAutospacing="0" w:after="0" w:afterAutospacing="0"/>
        <w:ind w:left="720" w:hanging="360"/>
        <w:textAlignment w:val="baseline"/>
        <w:rPr>
          <w:rStyle w:val="normaltextrun"/>
          <w:rFonts w:ascii="Aptos" w:hAnsi="Aptos"/>
          <w:b/>
          <w:bCs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21"/>
      </w:tblGrid>
      <w:tr w:rsidR="00B249B0" w:rsidRPr="000D1DB1" w14:paraId="27D544F4" w14:textId="77777777" w:rsidTr="006D0313">
        <w:tc>
          <w:tcPr>
            <w:tcW w:w="9021" w:type="dxa"/>
            <w:shd w:val="clear" w:color="auto" w:fill="F2F2F2" w:themeFill="background1" w:themeFillShade="F2"/>
          </w:tcPr>
          <w:p w14:paraId="66856DE1" w14:textId="572CBE72" w:rsidR="00B249B0" w:rsidRPr="000D1DB1" w:rsidRDefault="00B249B0" w:rsidP="00B249B0">
            <w:pPr>
              <w:pStyle w:val="paragraph"/>
              <w:spacing w:before="0" w:beforeAutospacing="0" w:after="120" w:afterAutospacing="0"/>
              <w:textAlignment w:val="baseline"/>
              <w:rPr>
                <w:rStyle w:val="normaltextrun"/>
                <w:rFonts w:ascii="Aptos" w:hAnsi="Aptos"/>
                <w:b/>
                <w:bCs/>
                <w:sz w:val="22"/>
                <w:szCs w:val="22"/>
              </w:rPr>
            </w:pPr>
            <w:r w:rsidRPr="000D1DB1">
              <w:rPr>
                <w:rFonts w:ascii="Aptos" w:hAnsi="Aptos"/>
                <w:b/>
                <w:bCs/>
                <w:lang w:val="en-AU"/>
              </w:rPr>
              <w:t>Database: MEDLINE Complete (EBSCOhost</w:t>
            </w:r>
            <w:r w:rsidRPr="000D1DB1">
              <w:rPr>
                <w:rStyle w:val="normaltextrun"/>
                <w:rFonts w:ascii="Aptos" w:hAnsi="Aptos"/>
                <w:b/>
                <w:bCs/>
                <w:sz w:val="22"/>
                <w:szCs w:val="22"/>
              </w:rPr>
              <w:t>)</w:t>
            </w:r>
          </w:p>
        </w:tc>
      </w:tr>
      <w:tr w:rsidR="00B249B0" w:rsidRPr="000D1DB1" w14:paraId="45DFD897" w14:textId="77777777" w:rsidTr="006D0313">
        <w:tc>
          <w:tcPr>
            <w:tcW w:w="9021" w:type="dxa"/>
          </w:tcPr>
          <w:p w14:paraId="0A19836E" w14:textId="77777777" w:rsidR="00B249B0" w:rsidRPr="000D1DB1" w:rsidRDefault="00B249B0" w:rsidP="00B249B0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 xml:space="preserve"> "birth control"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" birth control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FD3BA00" w14:textId="77777777" w:rsidR="00B249B0" w:rsidRPr="000D1DB1" w:rsidRDefault="00B249B0" w:rsidP="00B249B0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TI "family planning"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 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"family planning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8935DD4" w14:textId="77777777" w:rsidR="00B249B0" w:rsidRPr="000D1DB1" w:rsidRDefault="00B249B0" w:rsidP="00B249B0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IUD OR AB IUD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88360F6" w14:textId="77777777" w:rsidR="00B249B0" w:rsidRPr="000D1DB1" w:rsidRDefault="00B249B0" w:rsidP="00B249B0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LARC OR AB LARC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32B9A21" w14:textId="77777777" w:rsidR="00B249B0" w:rsidRPr="000D1DB1" w:rsidRDefault="00B249B0" w:rsidP="00B249B0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sexually transmitted infection*” OR AB "sexually transmitted infection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AC4B8E1" w14:textId="77777777" w:rsidR="00B249B0" w:rsidRPr="000D1DB1" w:rsidRDefault="00B249B0" w:rsidP="00B249B0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TI screen*” OR AB “STI screen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7F58839" w14:textId="77777777" w:rsidR="00B249B0" w:rsidRPr="000D1DB1" w:rsidRDefault="00B249B0" w:rsidP="00B249B0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TI test*” OR AB “STI test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177CF8B" w14:textId="77777777" w:rsidR="00B249B0" w:rsidRPr="000D1DB1" w:rsidRDefault="00B249B0" w:rsidP="00B249B0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edical termination” OR AB “medical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C61E35B" w14:textId="77777777" w:rsidR="00B249B0" w:rsidRPr="000D1DB1" w:rsidRDefault="00B249B0" w:rsidP="00B249B0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urgical termination” OR AB “surgical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25C0E6C" w14:textId="77777777" w:rsidR="00B249B0" w:rsidRPr="000D1DB1" w:rsidRDefault="00B249B0" w:rsidP="00B249B0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regnancy termination” OR AB “pregnancy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0A22285" w14:textId="77777777" w:rsidR="00B249B0" w:rsidRPr="000D1DB1" w:rsidRDefault="00B249B0" w:rsidP="00B249B0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edical abortion” OR AB “medical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71327A0" w14:textId="77777777" w:rsidR="00B249B0" w:rsidRPr="000D1DB1" w:rsidRDefault="00B249B0" w:rsidP="00B249B0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urgical abortion” OR AB “surgical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4E400C4" w14:textId="77777777" w:rsidR="00B249B0" w:rsidRPr="000D1DB1" w:rsidRDefault="00B249B0" w:rsidP="00B249B0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bortion care” OR AB “abortion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9FE184D" w14:textId="77777777" w:rsidR="00B249B0" w:rsidRPr="000D1DB1" w:rsidRDefault="00B249B0" w:rsidP="00B249B0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pontaneous abortion” OR AB “spontaneous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3F7052E" w14:textId="77777777" w:rsidR="00B249B0" w:rsidRPr="000D1DB1" w:rsidRDefault="00B249B0" w:rsidP="00B249B0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obstetric*” OR AB “obstetric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68EB34A" w14:textId="77777777" w:rsidR="00B249B0" w:rsidRPr="000D1DB1" w:rsidRDefault="00B249B0" w:rsidP="00B249B0">
            <w:pPr>
              <w:pStyle w:val="paragraph"/>
              <w:numPr>
                <w:ilvl w:val="0"/>
                <w:numId w:val="16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ity service*” OR AB “maternity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B810836" w14:textId="77777777" w:rsidR="00B249B0" w:rsidRPr="000D1DB1" w:rsidRDefault="00B249B0" w:rsidP="00B249B0">
            <w:pPr>
              <w:pStyle w:val="paragraph"/>
              <w:numPr>
                <w:ilvl w:val="0"/>
                <w:numId w:val="17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bortion service*” OR AB “abortion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024A96D" w14:textId="77777777" w:rsidR="00B249B0" w:rsidRPr="000D1DB1" w:rsidRDefault="00B249B0" w:rsidP="00B249B0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fertility service*” OR AB “fertility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984A213" w14:textId="77777777" w:rsidR="00B249B0" w:rsidRPr="000D1DB1" w:rsidRDefault="00B249B0" w:rsidP="00B249B0">
            <w:pPr>
              <w:pStyle w:val="paragraph"/>
              <w:numPr>
                <w:ilvl w:val="0"/>
                <w:numId w:val="19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IVF service*” OR AB “IVF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04A86E7" w14:textId="77777777" w:rsidR="00B249B0" w:rsidRPr="000D1DB1" w:rsidRDefault="00B249B0" w:rsidP="00B249B0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exual health service*” OR AB “sexual health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625F0C8" w14:textId="77777777" w:rsidR="00B249B0" w:rsidRPr="000D1DB1" w:rsidRDefault="00B249B0" w:rsidP="00B249B0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reproductive service*” OR AB “reproductive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8931096" w14:textId="77777777" w:rsidR="00B249B0" w:rsidRPr="000D1DB1" w:rsidRDefault="00B249B0" w:rsidP="00B249B0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regnancy care” OR AB “pregnancy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CF009E1" w14:textId="77777777" w:rsidR="00B249B0" w:rsidRPr="000D1DB1" w:rsidRDefault="00B249B0" w:rsidP="00B249B0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ity care” OR AB “maternity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FB7F035" w14:textId="77777777" w:rsidR="00B249B0" w:rsidRPr="000D1DB1" w:rsidRDefault="00B249B0" w:rsidP="00B249B0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  <w:lang w:val="en-US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ntenatal care” OR AB “ante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  <w:lang w:val="en-US"/>
              </w:rPr>
              <w:t> </w:t>
            </w:r>
          </w:p>
          <w:p w14:paraId="6E86D148" w14:textId="77777777" w:rsidR="00B249B0" w:rsidRPr="000D1DB1" w:rsidRDefault="00B249B0" w:rsidP="00B249B0">
            <w:pPr>
              <w:pStyle w:val="paragraph"/>
              <w:numPr>
                <w:ilvl w:val="0"/>
                <w:numId w:val="25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erinatal care” OR AB “peri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517A18E" w14:textId="77777777" w:rsidR="00B249B0" w:rsidRPr="000D1DB1" w:rsidRDefault="00B249B0" w:rsidP="00B249B0">
            <w:pPr>
              <w:pStyle w:val="paragraph"/>
              <w:numPr>
                <w:ilvl w:val="0"/>
                <w:numId w:val="26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stnatal care” OR AB “post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69D9BBA" w14:textId="77777777" w:rsidR="00B249B0" w:rsidRPr="000D1DB1" w:rsidRDefault="00B249B0" w:rsidP="00B249B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iscarriage care” OR AB “miscarriage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76C11ED" w14:textId="77777777" w:rsidR="00B249B0" w:rsidRPr="000D1DB1" w:rsidRDefault="00B249B0" w:rsidP="00B249B0">
            <w:pPr>
              <w:pStyle w:val="paragraph"/>
              <w:numPr>
                <w:ilvl w:val="0"/>
                <w:numId w:val="28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exual health” OR AB “sexu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7F88564" w14:textId="77777777" w:rsidR="00B249B0" w:rsidRPr="000D1DB1" w:rsidRDefault="00B249B0" w:rsidP="00B249B0">
            <w:pPr>
              <w:pStyle w:val="paragraph"/>
              <w:numPr>
                <w:ilvl w:val="0"/>
                <w:numId w:val="29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lastRenderedPageBreak/>
              <w:t>TI “reproductive health” OR AB “reproductive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422346E" w14:textId="77777777" w:rsidR="00B249B0" w:rsidRPr="000D1DB1" w:rsidRDefault="00B249B0" w:rsidP="00B249B0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al health” OR AB “matern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F423766" w14:textId="77777777" w:rsidR="00B249B0" w:rsidRPr="000D1DB1" w:rsidRDefault="00B249B0" w:rsidP="00B249B0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erinatal health” OR AB “perinat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A544348" w14:textId="77777777" w:rsidR="00B249B0" w:rsidRPr="000D1DB1" w:rsidRDefault="00B249B0" w:rsidP="00B249B0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stnatal health” OR AB “postnat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DA60B7A" w14:textId="77777777" w:rsidR="00B249B0" w:rsidRPr="000D1DB1" w:rsidRDefault="00B249B0" w:rsidP="00B249B0">
            <w:pPr>
              <w:pStyle w:val="paragraph"/>
              <w:numPr>
                <w:ilvl w:val="0"/>
                <w:numId w:val="33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women* health” OR AB “women*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6133DDC" w14:textId="77777777" w:rsidR="00B249B0" w:rsidRPr="000D1DB1" w:rsidRDefault="00B249B0" w:rsidP="00B249B0">
            <w:pPr>
              <w:pStyle w:val="paragraph"/>
              <w:numPr>
                <w:ilvl w:val="0"/>
                <w:numId w:val="34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"contraception"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B38E22E" w14:textId="77777777" w:rsidR="00B249B0" w:rsidRPr="000D1DB1" w:rsidRDefault="00B249B0" w:rsidP="00B249B0">
            <w:pPr>
              <w:pStyle w:val="paragraph"/>
              <w:numPr>
                <w:ilvl w:val="0"/>
                <w:numId w:val="35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"intrauterine devices+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04A06EE" w14:textId="77777777" w:rsidR="00B249B0" w:rsidRPr="000D1DB1" w:rsidRDefault="00B249B0" w:rsidP="00B249B0">
            <w:pPr>
              <w:pStyle w:val="paragraph"/>
              <w:numPr>
                <w:ilvl w:val="0"/>
                <w:numId w:val="36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"reproductive techniques"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2F8BAFE" w14:textId="77777777" w:rsidR="00B249B0" w:rsidRPr="000D1DB1" w:rsidRDefault="00B249B0" w:rsidP="00B249B0">
            <w:pPr>
              <w:pStyle w:val="paragraph"/>
              <w:numPr>
                <w:ilvl w:val="0"/>
                <w:numId w:val="37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"menstrual cycle"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B2A76A4" w14:textId="77777777" w:rsidR="00B249B0" w:rsidRPr="000D1DB1" w:rsidRDefault="00B249B0" w:rsidP="00B249B0">
            <w:pPr>
              <w:pStyle w:val="paragraph"/>
              <w:numPr>
                <w:ilvl w:val="0"/>
                <w:numId w:val="38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“menstruation disturbances”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7165FA7" w14:textId="77777777" w:rsidR="00B249B0" w:rsidRPr="000D1DB1" w:rsidRDefault="00B249B0" w:rsidP="00B249B0">
            <w:pPr>
              <w:pStyle w:val="paragraph"/>
              <w:numPr>
                <w:ilvl w:val="0"/>
                <w:numId w:val="39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“menopause”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06036A1" w14:textId="77777777" w:rsidR="00B249B0" w:rsidRPr="000D1DB1" w:rsidRDefault="00B249B0" w:rsidP="00B249B0">
            <w:pPr>
              <w:pStyle w:val="paragraph"/>
              <w:numPr>
                <w:ilvl w:val="0"/>
                <w:numId w:val="40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“gynecology”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61C715E" w14:textId="77777777" w:rsidR="00B249B0" w:rsidRPr="000D1DB1" w:rsidRDefault="00B249B0" w:rsidP="00B249B0">
            <w:pPr>
              <w:pStyle w:val="paragraph"/>
              <w:numPr>
                <w:ilvl w:val="0"/>
                <w:numId w:val="41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"sexually transmitted diseases"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C35E371" w14:textId="77777777" w:rsidR="00B249B0" w:rsidRPr="000D1DB1" w:rsidRDefault="00B249B0" w:rsidP="00B249B0">
            <w:pPr>
              <w:pStyle w:val="paragraph"/>
              <w:numPr>
                <w:ilvl w:val="0"/>
                <w:numId w:val="42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"women's health services"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A63220F" w14:textId="77777777" w:rsidR="00B249B0" w:rsidRPr="000D1DB1" w:rsidRDefault="00B249B0" w:rsidP="00B249B0">
            <w:pPr>
              <w:pStyle w:val="paragraph"/>
              <w:numPr>
                <w:ilvl w:val="0"/>
                <w:numId w:val="43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"women's health"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81E48FE" w14:textId="77777777" w:rsidR="00B249B0" w:rsidRPr="000D1DB1" w:rsidRDefault="00B249B0" w:rsidP="00B249B0">
            <w:pPr>
              <w:pStyle w:val="paragraph"/>
              <w:numPr>
                <w:ilvl w:val="0"/>
                <w:numId w:val="44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1-43 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CE3088F" w14:textId="77777777" w:rsidR="00B249B0" w:rsidRPr="000D1DB1" w:rsidRDefault="00B249B0" w:rsidP="00B249B0">
            <w:pPr>
              <w:pStyle w:val="paragraph"/>
              <w:numPr>
                <w:ilvl w:val="0"/>
                <w:numId w:val="45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patial access” OR AB “spatial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CCC34B3" w14:textId="77777777" w:rsidR="00B249B0" w:rsidRPr="000D1DB1" w:rsidRDefault="00B249B0" w:rsidP="00B249B0">
            <w:pPr>
              <w:pStyle w:val="paragraph"/>
              <w:numPr>
                <w:ilvl w:val="0"/>
                <w:numId w:val="46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spatial access” OR AB “aspatial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10E71A0" w14:textId="77777777" w:rsidR="00B249B0" w:rsidRPr="000D1DB1" w:rsidRDefault="00B249B0" w:rsidP="00B249B0">
            <w:pPr>
              <w:pStyle w:val="paragraph"/>
              <w:numPr>
                <w:ilvl w:val="0"/>
                <w:numId w:val="47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tential access” OR AB “potential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229BC3F" w14:textId="77777777" w:rsidR="00B249B0" w:rsidRPr="000D1DB1" w:rsidRDefault="00B249B0" w:rsidP="00B249B0">
            <w:pPr>
              <w:pStyle w:val="paragraph"/>
              <w:numPr>
                <w:ilvl w:val="0"/>
                <w:numId w:val="48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reali?ed access” OR AB “reali?ed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627B4C6" w14:textId="77777777" w:rsidR="00B249B0" w:rsidRPr="000D1DB1" w:rsidRDefault="00B249B0" w:rsidP="00B249B0">
            <w:pPr>
              <w:pStyle w:val="paragraph"/>
              <w:numPr>
                <w:ilvl w:val="0"/>
                <w:numId w:val="49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ss OR AB acc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C4EDB61" w14:textId="77777777" w:rsidR="00B249B0" w:rsidRPr="000D1DB1" w:rsidRDefault="00B249B0" w:rsidP="00B249B0">
            <w:pPr>
              <w:pStyle w:val="paragraph"/>
              <w:numPr>
                <w:ilvl w:val="0"/>
                <w:numId w:val="50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ssibility OR AB accessi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8431511" w14:textId="77777777" w:rsidR="00B249B0" w:rsidRPr="000D1DB1" w:rsidRDefault="00B249B0" w:rsidP="00B249B0">
            <w:pPr>
              <w:pStyle w:val="paragraph"/>
              <w:numPr>
                <w:ilvl w:val="0"/>
                <w:numId w:val="51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ximity OR AB proxim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08C1EB1" w14:textId="77777777" w:rsidR="00B249B0" w:rsidRPr="000D1DB1" w:rsidRDefault="00B249B0" w:rsidP="00B249B0">
            <w:pPr>
              <w:pStyle w:val="paragraph"/>
              <w:numPr>
                <w:ilvl w:val="0"/>
                <w:numId w:val="52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ravel* OR AB travel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A824D55" w14:textId="77777777" w:rsidR="00B249B0" w:rsidRPr="000D1DB1" w:rsidRDefault="00B249B0" w:rsidP="00B249B0">
            <w:pPr>
              <w:pStyle w:val="paragraph"/>
              <w:numPr>
                <w:ilvl w:val="0"/>
                <w:numId w:val="53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istance OR AB distanc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3DD9855" w14:textId="77777777" w:rsidR="00B249B0" w:rsidRPr="000D1DB1" w:rsidRDefault="00B249B0" w:rsidP="00B249B0">
            <w:pPr>
              <w:pStyle w:val="paragraph"/>
              <w:numPr>
                <w:ilvl w:val="0"/>
                <w:numId w:val="54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vailability OR AB avail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729E8A4" w14:textId="77777777" w:rsidR="00B249B0" w:rsidRPr="000D1DB1" w:rsidRDefault="00B249B0" w:rsidP="00B249B0">
            <w:pPr>
              <w:pStyle w:val="paragraph"/>
              <w:numPr>
                <w:ilvl w:val="0"/>
                <w:numId w:val="55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location* OR AB location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DCECDC5" w14:textId="77777777" w:rsidR="00B249B0" w:rsidRPr="000D1DB1" w:rsidRDefault="00B249B0" w:rsidP="00B249B0">
            <w:pPr>
              <w:pStyle w:val="paragraph"/>
              <w:numPr>
                <w:ilvl w:val="0"/>
                <w:numId w:val="56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istribution OR AB distribut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1B8D184" w14:textId="77777777" w:rsidR="00B249B0" w:rsidRPr="000D1DB1" w:rsidRDefault="00B249B0" w:rsidP="00B249B0">
            <w:pPr>
              <w:pStyle w:val="paragraph"/>
              <w:numPr>
                <w:ilvl w:val="0"/>
                <w:numId w:val="57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vider OR AB provide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A4A6B5A" w14:textId="77777777" w:rsidR="00B249B0" w:rsidRPr="000D1DB1" w:rsidRDefault="00B249B0" w:rsidP="00B249B0">
            <w:pPr>
              <w:pStyle w:val="paragraph"/>
              <w:numPr>
                <w:ilvl w:val="0"/>
                <w:numId w:val="58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vision OR AB provis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4053097" w14:textId="77777777" w:rsidR="00B249B0" w:rsidRPr="000D1DB1" w:rsidRDefault="00B249B0" w:rsidP="00B249B0">
            <w:pPr>
              <w:pStyle w:val="paragraph"/>
              <w:numPr>
                <w:ilvl w:val="0"/>
                <w:numId w:val="59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supply OR AB suppl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625E2F9" w14:textId="77777777" w:rsidR="00B249B0" w:rsidRPr="000D1DB1" w:rsidRDefault="00B249B0" w:rsidP="00B249B0">
            <w:pPr>
              <w:pStyle w:val="paragraph"/>
              <w:numPr>
                <w:ilvl w:val="0"/>
                <w:numId w:val="60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emand OR AB demand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6816DA9" w14:textId="77777777" w:rsidR="00B249B0" w:rsidRPr="000D1DB1" w:rsidRDefault="00B249B0" w:rsidP="00B249B0">
            <w:pPr>
              <w:pStyle w:val="paragraph"/>
              <w:numPr>
                <w:ilvl w:val="0"/>
                <w:numId w:val="61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ffordability OR AB afford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E58A1F8" w14:textId="77777777" w:rsidR="00B249B0" w:rsidRPr="000D1DB1" w:rsidRDefault="00B249B0" w:rsidP="00B249B0">
            <w:pPr>
              <w:pStyle w:val="paragraph"/>
              <w:numPr>
                <w:ilvl w:val="0"/>
                <w:numId w:val="62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ost OR AB cost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94A7C10" w14:textId="77777777" w:rsidR="00B249B0" w:rsidRPr="000D1DB1" w:rsidRDefault="00B249B0" w:rsidP="00B249B0">
            <w:pPr>
              <w:pStyle w:val="paragraph"/>
              <w:numPr>
                <w:ilvl w:val="0"/>
                <w:numId w:val="63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ptability OR AB accept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9864AE6" w14:textId="77777777" w:rsidR="00B249B0" w:rsidRPr="000D1DB1" w:rsidRDefault="00B249B0" w:rsidP="00B249B0">
            <w:pPr>
              <w:pStyle w:val="paragraph"/>
              <w:numPr>
                <w:ilvl w:val="0"/>
                <w:numId w:val="64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ttitudes OR AB attitude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FF458A2" w14:textId="77777777" w:rsidR="00B249B0" w:rsidRPr="000D1DB1" w:rsidRDefault="00B249B0" w:rsidP="00B249B0">
            <w:pPr>
              <w:pStyle w:val="paragraph"/>
              <w:numPr>
                <w:ilvl w:val="0"/>
                <w:numId w:val="65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experience OR AB experienc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BF91B16" w14:textId="77777777" w:rsidR="00B249B0" w:rsidRPr="000D1DB1" w:rsidRDefault="00B249B0" w:rsidP="00B249B0">
            <w:pPr>
              <w:pStyle w:val="paragraph"/>
              <w:numPr>
                <w:ilvl w:val="0"/>
                <w:numId w:val="66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ultural OR AB cultural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E910BD6" w14:textId="77777777" w:rsidR="00B249B0" w:rsidRPr="000D1DB1" w:rsidRDefault="00B249B0" w:rsidP="00B249B0">
            <w:pPr>
              <w:pStyle w:val="paragraph"/>
              <w:numPr>
                <w:ilvl w:val="0"/>
                <w:numId w:val="67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rust OR AB trust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D7FD95A" w14:textId="77777777" w:rsidR="00B249B0" w:rsidRPr="000D1DB1" w:rsidRDefault="00B249B0" w:rsidP="00B249B0">
            <w:pPr>
              <w:pStyle w:val="paragraph"/>
              <w:numPr>
                <w:ilvl w:val="0"/>
                <w:numId w:val="68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imeliness OR AB timelin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CC2058B" w14:textId="77777777" w:rsidR="00B249B0" w:rsidRPr="000D1DB1" w:rsidRDefault="00B249B0" w:rsidP="00B249B0">
            <w:pPr>
              <w:pStyle w:val="paragraph"/>
              <w:numPr>
                <w:ilvl w:val="0"/>
                <w:numId w:val="69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wait* times" OR AB "wait* times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A5B9A03" w14:textId="77777777" w:rsidR="00B249B0" w:rsidRPr="000D1DB1" w:rsidRDefault="00B249B0" w:rsidP="00B249B0">
            <w:pPr>
              <w:pStyle w:val="paragraph"/>
              <w:numPr>
                <w:ilvl w:val="0"/>
                <w:numId w:val="70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wait* list*” OR AB "wait* list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73029F2" w14:textId="77777777" w:rsidR="00B249B0" w:rsidRPr="000D1DB1" w:rsidRDefault="00B249B0" w:rsidP="00B249B0">
            <w:pPr>
              <w:pStyle w:val="paragraph"/>
              <w:numPr>
                <w:ilvl w:val="0"/>
                <w:numId w:val="71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ommodation OR AB accommodat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DC62658" w14:textId="77777777" w:rsidR="00B249B0" w:rsidRPr="000D1DB1" w:rsidRDefault="00B249B0" w:rsidP="00B249B0">
            <w:pPr>
              <w:pStyle w:val="paragraph"/>
              <w:numPr>
                <w:ilvl w:val="0"/>
                <w:numId w:val="72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usability OR AB us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5B9DA5A" w14:textId="77777777" w:rsidR="00B249B0" w:rsidRPr="000D1DB1" w:rsidRDefault="00B249B0" w:rsidP="00B249B0">
            <w:pPr>
              <w:pStyle w:val="paragraph"/>
              <w:numPr>
                <w:ilvl w:val="0"/>
                <w:numId w:val="73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dequ* OR AB adequ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5FAAD79" w14:textId="77777777" w:rsidR="00B249B0" w:rsidRPr="000D1DB1" w:rsidRDefault="00B249B0" w:rsidP="00B249B0">
            <w:pPr>
              <w:pStyle w:val="paragraph"/>
              <w:numPr>
                <w:ilvl w:val="0"/>
                <w:numId w:val="74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wareness OR AB awaren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CDDE1AF" w14:textId="77777777" w:rsidR="00B249B0" w:rsidRPr="000D1DB1" w:rsidRDefault="00B249B0" w:rsidP="00B249B0">
            <w:pPr>
              <w:pStyle w:val="paragraph"/>
              <w:numPr>
                <w:ilvl w:val="0"/>
                <w:numId w:val="75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knowledge OR AB knowledg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727D19C" w14:textId="77777777" w:rsidR="00B249B0" w:rsidRPr="000D1DB1" w:rsidRDefault="00B249B0" w:rsidP="00B249B0">
            <w:pPr>
              <w:pStyle w:val="paragraph"/>
              <w:numPr>
                <w:ilvl w:val="0"/>
                <w:numId w:val="76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health literacy” OR AB “health literacy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DA1421D" w14:textId="77777777" w:rsidR="00B249B0" w:rsidRPr="000D1DB1" w:rsidRDefault="00B249B0" w:rsidP="00B249B0">
            <w:pPr>
              <w:pStyle w:val="paragraph"/>
              <w:numPr>
                <w:ilvl w:val="0"/>
                <w:numId w:val="77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barrier* OR AB barrier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E72105A" w14:textId="77777777" w:rsidR="00B249B0" w:rsidRPr="000D1DB1" w:rsidRDefault="00B249B0" w:rsidP="00B249B0">
            <w:pPr>
              <w:pStyle w:val="paragraph"/>
              <w:numPr>
                <w:ilvl w:val="0"/>
                <w:numId w:val="78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obstacle* OR AB obstacl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8EA20EB" w14:textId="77777777" w:rsidR="00B249B0" w:rsidRPr="000D1DB1" w:rsidRDefault="00B249B0" w:rsidP="00B249B0">
            <w:pPr>
              <w:pStyle w:val="paragraph"/>
              <w:numPr>
                <w:ilvl w:val="0"/>
                <w:numId w:val="79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halleng* OR AB challeng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8FD9123" w14:textId="77777777" w:rsidR="00B249B0" w:rsidRPr="000D1DB1" w:rsidRDefault="00B249B0" w:rsidP="00B249B0">
            <w:pPr>
              <w:pStyle w:val="paragraph"/>
              <w:numPr>
                <w:ilvl w:val="0"/>
                <w:numId w:val="80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lastRenderedPageBreak/>
              <w:t>TI enable* OR AB enabl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2B5EDA4" w14:textId="77777777" w:rsidR="00B249B0" w:rsidRPr="000D1DB1" w:rsidRDefault="00B249B0" w:rsidP="00B249B0">
            <w:pPr>
              <w:pStyle w:val="paragraph"/>
              <w:numPr>
                <w:ilvl w:val="0"/>
                <w:numId w:val="81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facilitat* OR AB facilitat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86A8511" w14:textId="77777777" w:rsidR="00B249B0" w:rsidRPr="000D1DB1" w:rsidRDefault="00B249B0" w:rsidP="00B249B0">
            <w:pPr>
              <w:pStyle w:val="paragraph"/>
              <w:numPr>
                <w:ilvl w:val="0"/>
                <w:numId w:val="82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45-81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97FCADF" w14:textId="77777777" w:rsidR="00B249B0" w:rsidRPr="000D1DB1" w:rsidRDefault="00B249B0" w:rsidP="00B249B0">
            <w:pPr>
              <w:pStyle w:val="paragraph"/>
              <w:numPr>
                <w:ilvl w:val="0"/>
                <w:numId w:val="83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rural* OR AB rural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696A3DB" w14:textId="77777777" w:rsidR="00B249B0" w:rsidRPr="000D1DB1" w:rsidRDefault="00B249B0" w:rsidP="00B249B0">
            <w:pPr>
              <w:pStyle w:val="paragraph"/>
              <w:numPr>
                <w:ilvl w:val="0"/>
                <w:numId w:val="84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remote* OR AB remot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C18D009" w14:textId="77777777" w:rsidR="00B249B0" w:rsidRPr="000D1DB1" w:rsidRDefault="00B249B0" w:rsidP="00B249B0">
            <w:pPr>
              <w:pStyle w:val="paragraph"/>
              <w:numPr>
                <w:ilvl w:val="0"/>
                <w:numId w:val="85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region* OR AB region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EF1F469" w14:textId="77777777" w:rsidR="00B249B0" w:rsidRPr="000D1DB1" w:rsidRDefault="00B249B0" w:rsidP="00B249B0">
            <w:pPr>
              <w:pStyle w:val="paragraph"/>
              <w:numPr>
                <w:ilvl w:val="0"/>
                <w:numId w:val="86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83-85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33A45D4" w14:textId="77777777" w:rsidR="00B249B0" w:rsidRPr="000D1DB1" w:rsidRDefault="00B249B0" w:rsidP="00B249B0">
            <w:pPr>
              <w:pStyle w:val="paragraph"/>
              <w:numPr>
                <w:ilvl w:val="0"/>
                <w:numId w:val="87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ustralia* OR AB Austral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D9575C8" w14:textId="77777777" w:rsidR="00B249B0" w:rsidRPr="000D1DB1" w:rsidRDefault="00B249B0" w:rsidP="00B249B0">
            <w:pPr>
              <w:pStyle w:val="paragraph"/>
              <w:numPr>
                <w:ilvl w:val="0"/>
                <w:numId w:val="88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asmania* OR AB Tasman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9D47A77" w14:textId="77777777" w:rsidR="00B249B0" w:rsidRPr="000D1DB1" w:rsidRDefault="00B249B0" w:rsidP="00B249B0">
            <w:pPr>
              <w:pStyle w:val="paragraph"/>
              <w:numPr>
                <w:ilvl w:val="0"/>
                <w:numId w:val="89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Victoria* OR AB Victor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76AD491" w14:textId="77777777" w:rsidR="00B249B0" w:rsidRPr="000D1DB1" w:rsidRDefault="00B249B0" w:rsidP="00B249B0">
            <w:pPr>
              <w:pStyle w:val="paragraph"/>
              <w:numPr>
                <w:ilvl w:val="0"/>
                <w:numId w:val="90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New South Wales” OR AB “New South Wale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8696E08" w14:textId="77777777" w:rsidR="00B249B0" w:rsidRPr="000D1DB1" w:rsidRDefault="00B249B0" w:rsidP="00B249B0">
            <w:pPr>
              <w:pStyle w:val="paragraph"/>
              <w:numPr>
                <w:ilvl w:val="0"/>
                <w:numId w:val="91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Queensland* OR AB Queensland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FAEFAF3" w14:textId="77777777" w:rsidR="00B249B0" w:rsidRPr="000D1DB1" w:rsidRDefault="00B249B0" w:rsidP="00B249B0">
            <w:pPr>
              <w:pStyle w:val="paragraph"/>
              <w:numPr>
                <w:ilvl w:val="0"/>
                <w:numId w:val="92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Northern Territor*” OR AB “Northern Territor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6DE3883" w14:textId="77777777" w:rsidR="00B249B0" w:rsidRPr="000D1DB1" w:rsidRDefault="00B249B0" w:rsidP="00B249B0">
            <w:pPr>
              <w:pStyle w:val="paragraph"/>
              <w:numPr>
                <w:ilvl w:val="0"/>
                <w:numId w:val="93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Western Australia*” OR AB “Western Australia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62AB35C" w14:textId="77777777" w:rsidR="00B249B0" w:rsidRPr="000D1DB1" w:rsidRDefault="00B249B0" w:rsidP="00B249B0">
            <w:pPr>
              <w:pStyle w:val="paragraph"/>
              <w:numPr>
                <w:ilvl w:val="0"/>
                <w:numId w:val="94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outh Australia*” OR AB “South Australia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F2FABFD" w14:textId="77777777" w:rsidR="00B249B0" w:rsidRPr="000D1DB1" w:rsidRDefault="00B249B0" w:rsidP="00B249B0">
            <w:pPr>
              <w:pStyle w:val="paragraph"/>
              <w:numPr>
                <w:ilvl w:val="0"/>
                <w:numId w:val="95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“Australia”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2E5BB0B" w14:textId="77777777" w:rsidR="00B249B0" w:rsidRPr="000D1DB1" w:rsidRDefault="00B249B0" w:rsidP="00B249B0">
            <w:pPr>
              <w:pStyle w:val="paragraph"/>
              <w:numPr>
                <w:ilvl w:val="0"/>
                <w:numId w:val="96"/>
              </w:numPr>
              <w:spacing w:before="0" w:beforeAutospacing="0" w:after="0" w:afterAutospacing="0"/>
              <w:ind w:left="0" w:firstLine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87-95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24535F7" w14:textId="77777777" w:rsidR="00B249B0" w:rsidRPr="000D1DB1" w:rsidRDefault="00B249B0" w:rsidP="00B249B0">
            <w:pPr>
              <w:pStyle w:val="paragraph"/>
              <w:numPr>
                <w:ilvl w:val="0"/>
                <w:numId w:val="97"/>
              </w:numPr>
              <w:spacing w:before="0" w:beforeAutospacing="0" w:after="0" w:afterAutospacing="0"/>
              <w:ind w:left="0" w:firstLine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44 AND 82 AND 86 AND 96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BC313EA" w14:textId="1EA44714" w:rsidR="00B249B0" w:rsidRPr="000D1DB1" w:rsidRDefault="00B249B0" w:rsidP="00D2339B">
            <w:pPr>
              <w:pStyle w:val="paragraph"/>
              <w:numPr>
                <w:ilvl w:val="0"/>
                <w:numId w:val="97"/>
              </w:numPr>
              <w:spacing w:before="0" w:beforeAutospacing="0" w:after="0" w:afterAutospacing="0"/>
              <w:ind w:left="0" w:firstLine="0"/>
              <w:textAlignment w:val="baseline"/>
              <w:rPr>
                <w:rStyle w:val="normaltextrun"/>
                <w:rFonts w:ascii="Aptos" w:hAnsi="Aptos"/>
                <w:sz w:val="22"/>
                <w:szCs w:val="22"/>
              </w:rPr>
            </w:pPr>
            <w:r w:rsidRPr="000D1DB1">
              <w:rPr>
                <w:rFonts w:ascii="Aptos" w:hAnsi="Aptos"/>
                <w:sz w:val="22"/>
                <w:szCs w:val="22"/>
              </w:rPr>
              <w:t>Limiters - Date of Publication: 20130101-20231231</w:t>
            </w:r>
          </w:p>
        </w:tc>
      </w:tr>
    </w:tbl>
    <w:p w14:paraId="3774D061" w14:textId="77777777" w:rsidR="00B249B0" w:rsidRPr="000D1DB1" w:rsidRDefault="00B249B0" w:rsidP="00D2339B">
      <w:pPr>
        <w:pStyle w:val="paragraph"/>
        <w:spacing w:before="0" w:beforeAutospacing="0" w:after="0" w:afterAutospacing="0"/>
        <w:ind w:left="720" w:hanging="360"/>
        <w:textAlignment w:val="baseline"/>
        <w:rPr>
          <w:rStyle w:val="normaltextrun"/>
          <w:rFonts w:ascii="Aptos" w:hAnsi="Aptos"/>
          <w:b/>
          <w:bCs/>
          <w:sz w:val="22"/>
          <w:szCs w:val="22"/>
        </w:rPr>
      </w:pPr>
    </w:p>
    <w:p w14:paraId="7D74D281" w14:textId="77777777" w:rsidR="00B249B0" w:rsidRPr="000D1DB1" w:rsidRDefault="00B249B0" w:rsidP="00D2339B">
      <w:pPr>
        <w:pStyle w:val="paragraph"/>
        <w:spacing w:before="0" w:beforeAutospacing="0" w:after="0" w:afterAutospacing="0"/>
        <w:ind w:left="720" w:hanging="360"/>
        <w:textAlignment w:val="baseline"/>
        <w:rPr>
          <w:rStyle w:val="normaltextrun"/>
          <w:rFonts w:ascii="Aptos" w:hAnsi="Aptos"/>
          <w:b/>
          <w:bCs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21"/>
      </w:tblGrid>
      <w:tr w:rsidR="00B249B0" w:rsidRPr="000D1DB1" w14:paraId="1A33D4E8" w14:textId="77777777" w:rsidTr="006D0313">
        <w:tc>
          <w:tcPr>
            <w:tcW w:w="9021" w:type="dxa"/>
            <w:shd w:val="clear" w:color="auto" w:fill="F2F2F2" w:themeFill="background1" w:themeFillShade="F2"/>
          </w:tcPr>
          <w:p w14:paraId="78F6414B" w14:textId="74CACB29" w:rsidR="00B249B0" w:rsidRPr="000D1DB1" w:rsidRDefault="00B249B0" w:rsidP="00B249B0">
            <w:pPr>
              <w:pStyle w:val="paragraph"/>
              <w:spacing w:before="0" w:beforeAutospacing="0" w:after="120" w:afterAutospacing="0"/>
              <w:textAlignment w:val="baseline"/>
              <w:rPr>
                <w:rStyle w:val="normaltextrun"/>
                <w:rFonts w:ascii="Aptos" w:hAnsi="Aptos"/>
                <w:b/>
                <w:bCs/>
                <w:sz w:val="22"/>
                <w:szCs w:val="22"/>
              </w:rPr>
            </w:pPr>
            <w:r w:rsidRPr="000D1DB1">
              <w:rPr>
                <w:rFonts w:ascii="Aptos" w:hAnsi="Aptos"/>
                <w:b/>
                <w:bCs/>
                <w:lang w:val="en-AU"/>
              </w:rPr>
              <w:t>Database: EMBASE (Elsevier</w:t>
            </w:r>
            <w:r w:rsidRPr="000D1DB1">
              <w:rPr>
                <w:rStyle w:val="normaltextrun"/>
                <w:rFonts w:ascii="Aptos" w:hAnsi="Aptos"/>
                <w:b/>
                <w:bCs/>
                <w:sz w:val="22"/>
                <w:szCs w:val="22"/>
              </w:rPr>
              <w:t>)</w:t>
            </w:r>
          </w:p>
        </w:tc>
      </w:tr>
      <w:tr w:rsidR="00B249B0" w:rsidRPr="000D1DB1" w14:paraId="0B473C22" w14:textId="77777777" w:rsidTr="006D0313">
        <w:tc>
          <w:tcPr>
            <w:tcW w:w="9021" w:type="dxa"/>
          </w:tcPr>
          <w:p w14:paraId="4CA2E52B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‘birth control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</w:p>
          <w:p w14:paraId="203E8EBF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‘family planning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</w:p>
          <w:p w14:paraId="1AF6ECFC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IUD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</w:t>
            </w:r>
          </w:p>
          <w:p w14:paraId="0DEE50D9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LARC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0AA04B62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sexually transmitted infection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</w:t>
            </w:r>
          </w:p>
          <w:p w14:paraId="4278AB12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STI screen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2A479B6C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STI test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</w:p>
          <w:p w14:paraId="18223576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medical termination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73699E52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surgical termination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35EBA14E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pregnancy termination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</w:t>
            </w:r>
          </w:p>
          <w:p w14:paraId="2B980E5F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medical abortion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036C0E9C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surgical abortion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</w:t>
            </w:r>
          </w:p>
          <w:p w14:paraId="63791DB5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abortion care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38759AF2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spontaneous abortion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</w:p>
          <w:p w14:paraId="12C608DD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obstetric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524EBCAF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maternity service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31A95A78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abortion service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49007FB7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fertility service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33306C51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IVF service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63B83B49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sexual health service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2DC753E2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reproductive service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52E9E250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pregnancy care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719BEF66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  <w:lang w:val="en-US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antenatal care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063C222E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perinatal care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4BF7F795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postnatal care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02E1E3CD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miscarriage care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2EECECB1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sexual health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</w:t>
            </w:r>
          </w:p>
          <w:p w14:paraId="52410523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reproductive health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</w:p>
          <w:p w14:paraId="236F0175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maternal health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</w:t>
            </w:r>
          </w:p>
          <w:p w14:paraId="7497B500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lastRenderedPageBreak/>
              <w:t>‘perinatal health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7B07B67C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postnatal health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71F0AC0E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women* health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39057C6A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contraception’/de</w:t>
            </w:r>
          </w:p>
          <w:p w14:paraId="2282B491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female contraceptive device’/d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B55F226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infertility therapy’/de</w:t>
            </w:r>
          </w:p>
          <w:p w14:paraId="7B375C9D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menstrual cycle’/de</w:t>
            </w:r>
          </w:p>
          <w:p w14:paraId="15E8F7D0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gynecologic disease’/d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57794F2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menopause’/de</w:t>
            </w:r>
          </w:p>
          <w:p w14:paraId="7799CC19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gynecologic surgery’/de</w:t>
            </w:r>
          </w:p>
          <w:p w14:paraId="6237C029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Style w:val="normaltextrun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sexually transmitted disease’/de</w:t>
            </w:r>
          </w:p>
          <w:p w14:paraId="0FD3C016" w14:textId="77777777" w:rsidR="00B249B0" w:rsidRPr="000D1DB1" w:rsidRDefault="00B249B0" w:rsidP="007C2826">
            <w:pPr>
              <w:pStyle w:val="ListParagraph"/>
              <w:numPr>
                <w:ilvl w:val="0"/>
                <w:numId w:val="98"/>
              </w:numPr>
              <w:ind w:left="360"/>
              <w:textAlignment w:val="baseline"/>
              <w:rPr>
                <w:rFonts w:ascii="Aptos" w:hAnsi="Aptos"/>
              </w:rPr>
            </w:pPr>
            <w:r w:rsidRPr="000D1DB1">
              <w:rPr>
                <w:rFonts w:ascii="Aptos" w:eastAsia="Times New Roman" w:hAnsi="Aptos" w:cs="Times New Roman"/>
                <w:lang w:eastAsia="en-GB"/>
                <w14:ligatures w14:val="none"/>
              </w:rPr>
              <w:t>‘maternal care’/de</w:t>
            </w:r>
          </w:p>
          <w:p w14:paraId="497CC1A4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women's health’/de</w:t>
            </w:r>
          </w:p>
          <w:p w14:paraId="521D8C84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1-42 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2A478EC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spatial access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0ABFCED4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aspatial access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7B6E4D5D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potential access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519AEB62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reali?ed access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</w:t>
            </w:r>
          </w:p>
          <w:p w14:paraId="3F44FF85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access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550B60E4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accessibility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3090E0EC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proximity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</w:t>
            </w:r>
          </w:p>
          <w:p w14:paraId="41118C42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ravel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</w:t>
            </w:r>
          </w:p>
          <w:p w14:paraId="593EA79A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istance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53B0A0CD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availability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3A15BADB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location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6EAE29FD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istribution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2A8DC539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provider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1BD3EE5B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provision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2C6BD9F3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supply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4094FE4B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mand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EEC53DF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affordability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3B5A5692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cost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13B80099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acceptability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14FBB418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attitudes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738AD46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experience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745C24E0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cultural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0DFFAC66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rust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48584D2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meliness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314535DF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wait* times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</w:t>
            </w:r>
          </w:p>
          <w:p w14:paraId="47306DB9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wait* list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27EE3783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accommodation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78D4663E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usability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07634792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adequ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06BD6703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awareness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2B258FB2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knowledge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5B065C94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health literacy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1E1A8D75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barrier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7BB1865C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obstacle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647C74DA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challeng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159BABBC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enable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10180B4A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facilitat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0575CE02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lastRenderedPageBreak/>
              <w:t>45-80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36CD814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rural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51AA3754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remote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0A1976F9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Style w:val="normaltextrun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region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0DF5DFB0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rural population’/de</w:t>
            </w:r>
          </w:p>
          <w:p w14:paraId="2C932361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82-85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3C0FBCF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Australia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3D88F730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asmania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4A7FAEC0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Victoria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1F5FCC13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New South Wales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3924C3F4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Queensland*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527E3351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Northern Territor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4E8395CC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Western Australia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</w:t>
            </w:r>
          </w:p>
          <w:p w14:paraId="2916981D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South Australia*’</w:t>
            </w:r>
            <w:r w:rsidRPr="000D1DB1">
              <w:rPr>
                <w:rFonts w:ascii="Aptos" w:hAnsi="Aptos"/>
                <w:sz w:val="22"/>
                <w:szCs w:val="22"/>
                <w:lang w:val="en-AU"/>
              </w:rPr>
              <w:t>:ab,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 </w:t>
            </w:r>
          </w:p>
          <w:p w14:paraId="62D664AE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‘Australia’/d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5E14060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87-95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D6F828F" w14:textId="77777777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43 AND 81 AND 86 AND 96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17B8918" w14:textId="7FF9E21E" w:rsidR="00B249B0" w:rsidRPr="000D1DB1" w:rsidRDefault="00B249B0" w:rsidP="007C2826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360"/>
              <w:contextualSpacing/>
              <w:textAlignment w:val="baseline"/>
              <w:rPr>
                <w:rStyle w:val="normaltextrun"/>
                <w:rFonts w:ascii="Aptos" w:hAnsi="Aptos"/>
                <w:sz w:val="22"/>
                <w:szCs w:val="22"/>
              </w:rPr>
            </w:pPr>
            <w:r w:rsidRPr="000D1DB1">
              <w:rPr>
                <w:rFonts w:ascii="Aptos" w:hAnsi="Aptos"/>
                <w:sz w:val="22"/>
                <w:szCs w:val="22"/>
              </w:rPr>
              <w:t>Limiters - Date of Publication: 20130101-20231231</w:t>
            </w:r>
          </w:p>
        </w:tc>
      </w:tr>
    </w:tbl>
    <w:p w14:paraId="19589E07" w14:textId="77777777" w:rsidR="00B249B0" w:rsidRPr="000D1DB1" w:rsidRDefault="00B249B0" w:rsidP="00D2339B">
      <w:pPr>
        <w:pStyle w:val="paragraph"/>
        <w:spacing w:before="0" w:beforeAutospacing="0" w:after="0" w:afterAutospacing="0"/>
        <w:ind w:left="720" w:hanging="360"/>
        <w:textAlignment w:val="baseline"/>
        <w:rPr>
          <w:rStyle w:val="normaltextrun"/>
          <w:rFonts w:ascii="Aptos" w:hAnsi="Aptos"/>
          <w:b/>
          <w:bCs/>
          <w:sz w:val="22"/>
          <w:szCs w:val="22"/>
        </w:rPr>
      </w:pPr>
    </w:p>
    <w:p w14:paraId="4CA652A7" w14:textId="77777777" w:rsidR="00BF04C8" w:rsidRPr="000D1DB1" w:rsidRDefault="00BF04C8">
      <w:pPr>
        <w:rPr>
          <w:rFonts w:ascii="Aptos" w:hAnsi="Apto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21"/>
      </w:tblGrid>
      <w:tr w:rsidR="00B249B0" w:rsidRPr="000D1DB1" w14:paraId="39F1A533" w14:textId="77777777" w:rsidTr="006D0313">
        <w:tc>
          <w:tcPr>
            <w:tcW w:w="9021" w:type="dxa"/>
            <w:shd w:val="clear" w:color="auto" w:fill="F2F2F2" w:themeFill="background1" w:themeFillShade="F2"/>
          </w:tcPr>
          <w:p w14:paraId="3AFA934C" w14:textId="707F1EBF" w:rsidR="00B249B0" w:rsidRPr="000D1DB1" w:rsidRDefault="00B249B0" w:rsidP="00B249B0">
            <w:pPr>
              <w:pStyle w:val="paragraph"/>
              <w:spacing w:before="0" w:beforeAutospacing="0" w:after="120" w:afterAutospacing="0"/>
              <w:textAlignment w:val="baseline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0D1DB1">
              <w:rPr>
                <w:rFonts w:ascii="Aptos" w:hAnsi="Aptos"/>
                <w:b/>
                <w:bCs/>
                <w:lang w:val="en-AU"/>
              </w:rPr>
              <w:t>Database: CINAHL Complete (EBSCOhost</w:t>
            </w:r>
            <w:r w:rsidRPr="000D1DB1">
              <w:rPr>
                <w:rStyle w:val="normaltextrun"/>
                <w:rFonts w:ascii="Aptos" w:hAnsi="Aptos"/>
                <w:b/>
                <w:bCs/>
                <w:sz w:val="22"/>
                <w:szCs w:val="22"/>
              </w:rPr>
              <w:t>)</w:t>
            </w:r>
          </w:p>
        </w:tc>
      </w:tr>
      <w:tr w:rsidR="00B249B0" w:rsidRPr="000D1DB1" w14:paraId="7A84B512" w14:textId="77777777" w:rsidTr="006D0313">
        <w:tc>
          <w:tcPr>
            <w:tcW w:w="9021" w:type="dxa"/>
          </w:tcPr>
          <w:p w14:paraId="4A2E471F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 xml:space="preserve"> "birth control"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" birth control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C6B3D6F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TI "family planning"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 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"family planning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920CEF9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IUD OR AB IUD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AB105D8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</w:t>
            </w:r>
            <w:r w:rsidRPr="000D1DB1">
              <w:rPr>
                <w:rFonts w:ascii="Aptos" w:hAnsi="Aptos"/>
                <w:sz w:val="22"/>
                <w:szCs w:val="22"/>
              </w:rPr>
              <w:t>intrauterine device*”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 “</w:t>
            </w:r>
            <w:r w:rsidRPr="000D1DB1">
              <w:rPr>
                <w:rFonts w:ascii="Aptos" w:hAnsi="Aptos"/>
                <w:sz w:val="22"/>
                <w:szCs w:val="22"/>
              </w:rPr>
              <w:t>intrauterine device*”</w:t>
            </w:r>
          </w:p>
          <w:p w14:paraId="6439EBB6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LARC OR AB LARC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D148075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sexually transmitted infection*” OR AB "sexually transmitted infection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690CC17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TI screen*” OR AB “STI screen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BF2620C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TI test*” OR AB “STI test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CA86271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edical termination” OR AB “medical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2D55B18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urgical termination” OR AB “surgical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E14A3F2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regnancy termination” OR AB “pregnancy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8E28168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edical abortion” OR AB “medical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48B74C9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urgical abortion” OR AB “surgical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50BFC31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bortion care” OR AB “abortion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7D6ADFC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pontaneous abortion” OR AB “spontaneous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1DD4947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obstetric*” OR AB “obstetric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151137E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ity service*” OR AB “maternity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E65956E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bortion service*” OR AB “abortion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A224977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fertility service*” OR AB “fertility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0695663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IVF service*” OR AB “IVF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423ECFB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exual health service*” OR AB “sexual health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1472AEF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reproductive service*” OR AB “reproductive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246CCD1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regnancy care” OR AB “pregnancy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12C5E65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ity care” OR AB “maternity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E2E14E5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  <w:lang w:val="en-US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ntenatal care” OR AB “ante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  <w:lang w:val="en-US"/>
              </w:rPr>
              <w:t> </w:t>
            </w:r>
          </w:p>
          <w:p w14:paraId="08E4649E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erinatal care” OR AB “peri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CF4C98E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stnatal care” OR AB “post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5E5235B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iscarriage care” OR AB “miscarriage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28A1A93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exual health” OR AB “sexu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72A3BF0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lastRenderedPageBreak/>
              <w:t>TI “reproductive health” OR AB “reproductive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A4A4B6B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al health” OR AB “matern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F3C0A8E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erinatal health” OR AB “perinat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D6DDCC1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stnatal health” OR AB “postnat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ABA928F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women* health” OR AB “women*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2954581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"contraception"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3981944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"reproduction techniques"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D0E1068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"menstrual cycle"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F985A4B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“menstruation disorders”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2CCDA78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“menopause”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7E604AA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“Surgery, Ob-Gyn”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E4DA3C8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"sexually transmitted diseases"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3910812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1-41 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DEF8144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patial access” OR AB “spatial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83EE8AA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spatial access” OR AB “aspatial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070AF3B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tential access” OR AB “potential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DFF2C5E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reali?ed access” OR AB “reali?ed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1560C5C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ss OR AB acc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D24EE54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ssibility OR AB accessi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CD7DC3E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ximity OR AB proxim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028F430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ravel* OR AB travel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E2CC215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istance OR AB distanc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61E8827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vailability OR AB avail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C5A28FF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location* OR AB location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9E37688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istribution OR AB distribut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6472C94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vider OR AB provide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385F631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vision OR AB provis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5429A22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supply OR AB suppl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71FC626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emand OR AB demand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9015155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ffordability OR AB afford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29A0630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ost OR AB cost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9EC5740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ptability OR AB accept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ADBF6D0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ttitudes OR AB attitude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39844C3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experience OR AB experienc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3928CFD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ultural OR AB cultural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8377677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rust OR AB trust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2C881AD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imeliness OR AB timelin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123D0DF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wait* times" OR AB "wait* times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610BAC7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wait* list*” OR AB "wait* list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ADA2DDF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ommodation OR AB accommodat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F1EAC16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usability OR AB us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6BCAD5E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dequ* OR AB adequ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F53E622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wareness OR AB awaren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0B09147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knowledge OR AB knowledg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0C20C11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health literacy” OR AB “health literacy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F558F49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barrier* OR AB barrier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066E82F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obstacle* OR AB obstacl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6E60A4C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halleng* OR AB challeng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225DA6D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enable* OR AB enabl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139791E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facilitat* OR AB facilitat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4E82E7E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43-79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A4C7343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lastRenderedPageBreak/>
              <w:t>TI rural* OR AB rural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1EEA2DD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remote* OR AB remot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AEAC3BD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region* OR AB region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B640020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81-83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665BCFE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ustralia* OR AB Austral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8102F5E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asmania* OR AB Tasman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FF613D9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Victoria* OR AB Victor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E64387D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New South Wales” OR AB “New South Wale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5D7BFEB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Queensland* OR AB Queensland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0EA702A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Northern Territor*” OR AB “Northern Territor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CDDD446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Western Australia*” OR AB “Western Australia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525532D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outh Australia*” OR AB “South Australia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3F4C5B5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MH “Australia”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0517ADC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85-93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0E3160D" w14:textId="77777777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42 AND 80 AND 84 AND 94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65B6029" w14:textId="1712B4D5" w:rsidR="00B249B0" w:rsidRPr="000D1DB1" w:rsidRDefault="00B249B0" w:rsidP="007C2826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Fonts w:ascii="Aptos" w:hAnsi="Aptos"/>
                <w:sz w:val="22"/>
                <w:szCs w:val="22"/>
              </w:rPr>
              <w:t>Limiters - Date of Publication: 20130101-20231231</w:t>
            </w:r>
          </w:p>
        </w:tc>
      </w:tr>
    </w:tbl>
    <w:p w14:paraId="6E57903B" w14:textId="77777777" w:rsidR="007D06D8" w:rsidRPr="000D1DB1" w:rsidRDefault="007D06D8">
      <w:pPr>
        <w:rPr>
          <w:rFonts w:ascii="Aptos" w:hAnsi="Apto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21"/>
      </w:tblGrid>
      <w:tr w:rsidR="006D0313" w:rsidRPr="000D1DB1" w14:paraId="467E15FA" w14:textId="77777777" w:rsidTr="006D0313">
        <w:tc>
          <w:tcPr>
            <w:tcW w:w="9021" w:type="dxa"/>
            <w:shd w:val="clear" w:color="auto" w:fill="F2F2F2" w:themeFill="background1" w:themeFillShade="F2"/>
          </w:tcPr>
          <w:p w14:paraId="4CED4BB4" w14:textId="11FC56BF" w:rsidR="006D0313" w:rsidRPr="000D1DB1" w:rsidRDefault="006D0313" w:rsidP="006D0313">
            <w:pPr>
              <w:pStyle w:val="paragraph"/>
              <w:spacing w:before="0" w:beforeAutospacing="0" w:after="120" w:afterAutospacing="0"/>
              <w:textAlignment w:val="baseline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0D1DB1">
              <w:rPr>
                <w:rFonts w:ascii="Aptos" w:hAnsi="Aptos"/>
                <w:b/>
                <w:bCs/>
                <w:lang w:val="en-AU"/>
              </w:rPr>
              <w:t>Database: Health Policy Reference Center (EBSCOhost</w:t>
            </w:r>
            <w:r w:rsidRPr="000D1DB1">
              <w:rPr>
                <w:rStyle w:val="normaltextrun"/>
                <w:rFonts w:ascii="Aptos" w:hAnsi="Aptos"/>
                <w:b/>
                <w:bCs/>
                <w:sz w:val="22"/>
                <w:szCs w:val="22"/>
              </w:rPr>
              <w:t>)</w:t>
            </w:r>
          </w:p>
        </w:tc>
      </w:tr>
      <w:tr w:rsidR="006D0313" w:rsidRPr="000D1DB1" w14:paraId="0D0C1ABC" w14:textId="77777777" w:rsidTr="006D0313">
        <w:tc>
          <w:tcPr>
            <w:tcW w:w="9021" w:type="dxa"/>
          </w:tcPr>
          <w:p w14:paraId="7FDB8EDF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 xml:space="preserve"> "birth control"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" birth control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5050650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TI "family planning"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 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"family planning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CCFE3EF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IUD OR AB IUD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E681C7E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</w:t>
            </w:r>
            <w:r w:rsidRPr="000D1DB1">
              <w:rPr>
                <w:rFonts w:ascii="Aptos" w:hAnsi="Aptos"/>
                <w:sz w:val="22"/>
                <w:szCs w:val="22"/>
              </w:rPr>
              <w:t>intrauterine device*”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 “</w:t>
            </w:r>
            <w:r w:rsidRPr="000D1DB1">
              <w:rPr>
                <w:rFonts w:ascii="Aptos" w:hAnsi="Aptos"/>
                <w:sz w:val="22"/>
                <w:szCs w:val="22"/>
              </w:rPr>
              <w:t>intrauterine device*”</w:t>
            </w:r>
          </w:p>
          <w:p w14:paraId="5B19F15A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LARC OR AB LARC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D4CF2E6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sexually transmitted infection*” OR AB "sexually transmitted infection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C0F15EE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TI screen*” OR AB “STI screen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9C92407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TI test*” OR AB “STI test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477EED8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edical termination” OR AB “medical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812A730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urgical termination” OR AB “surgical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EA4CAA9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regnancy termination” OR AB “pregnancy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2FF7049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edical abortion” OR AB “medical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C8397E0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urgical abortion” OR AB “surgical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F667A23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bortion care” OR AB “abortion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9688407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pontaneous abortion” OR AB “spontaneous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99DEF4A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obstetric*” OR AB “obstetric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AF1AF57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ity service*” OR AB “maternity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4E0850F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bortion service*” OR AB “abortion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45D4C04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fertility service*” OR AB “fertility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A3A1ECE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IVF service*” OR AB “IVF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2BC8726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exual health service*” OR AB “sexual health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5998D20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reproductive service*” OR AB “reproductive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EC7FA09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regnancy care” OR AB “pregnancy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8D01D4F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ity care” OR AB “maternity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3014B39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  <w:lang w:val="en-US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ntenatal care” OR AB “ante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  <w:lang w:val="en-US"/>
              </w:rPr>
              <w:t> </w:t>
            </w:r>
          </w:p>
          <w:p w14:paraId="23AF9649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erinatal care” OR AB “peri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2253A6D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stnatal care” OR AB “post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93F1B27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iscarriage care” OR AB “miscarriage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5015972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exual health” OR AB “sexu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FD13FAF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reproductive health” OR AB “reproductive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984EB2D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al health” OR AB “matern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B3EE594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erinatal health” OR AB “perinat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6FA3C80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lastRenderedPageBreak/>
              <w:t>TI “postnatal health” OR AB “postnat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8EFDD42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women* health” OR AB “women*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507EFE2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"contraception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C8AB92C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"reproductive health services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0EEA16F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"menstrual cycle"</w:t>
            </w:r>
          </w:p>
          <w:p w14:paraId="5DB3C7A2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“menstruation disorder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4FE876A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“menopaus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39DD296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“Obstetrics”</w:t>
            </w:r>
          </w:p>
          <w:p w14:paraId="18A49F9C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“Gynecology”</w:t>
            </w:r>
          </w:p>
          <w:p w14:paraId="7E8BD259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“Women’s health services”</w:t>
            </w:r>
          </w:p>
          <w:p w14:paraId="5511A6C1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"sexually transmitted diseases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1370EDC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eop"/>
                <w:rFonts w:ascii="Aptos" w:hAnsi="Aptos"/>
                <w:sz w:val="22"/>
                <w:szCs w:val="22"/>
              </w:rPr>
              <w:t>DE “Abortion”</w:t>
            </w:r>
          </w:p>
          <w:p w14:paraId="5841D21B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1-44 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0263AE2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patial access” OR AB “spatial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5ADF195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tential access” OR AB “potential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D198FCE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reali?ed access” OR AB “reali?ed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8AED842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ss OR AB acc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6AB30B8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ssibility OR AB accessi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078ED65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ximity OR AB proxim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A37FA68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ravel* OR AB travel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08E42E5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istance OR AB distanc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CA9203D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vailability OR AB avail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F467DDA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location* OR AB location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E570F26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istribution OR AB distribut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CED27DA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vider OR AB provide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11ECA8F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vision OR AB provis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54DAD3B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supply OR AB suppl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FFBB61B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emand OR AB demand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6860572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ffordability OR AB afford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E8BC5DF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ost OR AB cost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332E595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ptability OR AB accept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29E82B6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ttitudes OR AB attitude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6094415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experience OR AB experienc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C858371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ultural OR AB cultural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910472B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rust OR AB trust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086EA2E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imeliness OR AB timelin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2D2AAF8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wait* times" OR AB "wait* times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6F5D825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wait* list*” OR AB "wait* list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071B438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ommodation OR AB accommodat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51BABB3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usability OR AB us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196C679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dequ* OR AB adequ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048DEA2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wareness OR AB awaren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691BC0C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knowledge OR AB knowledg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FE81856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health literacy” OR AB “health literacy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5FA7E60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barrier* OR AB barrier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5CEE844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obstacle* OR AB obstacl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DB145CE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halleng* OR AB challeng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4CFC628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enable* OR AB enabl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1F1A999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facilitat* OR AB facilitat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F042DD9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46-81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E5F9A72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rural* OR AB rural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4B50598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lastRenderedPageBreak/>
              <w:t>TI remote* OR AB remot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FA46D90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region* OR AB region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20C02E2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83-85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1D75C37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ustralia* OR AB Austral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DF961BA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asmania* OR AB Tasman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32712CF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Victoria* OR AB Victor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D095ACD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New South Wales” OR AB “New South Wale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AED4EE0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Queensland* OR AB Queensland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CF7D07F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Northern Territor*” OR AB “Northern Territor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A069258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Western Australia*” OR AB “Western Australia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9291DB2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outh Australia*” OR AB “South Australia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9652CCD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87-94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974871E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45 AND 82 AND 86 AND 95</w:t>
            </w:r>
          </w:p>
          <w:p w14:paraId="06707127" w14:textId="77777777" w:rsidR="006D0313" w:rsidRPr="000D1DB1" w:rsidRDefault="006D0313" w:rsidP="007C2826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36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Fonts w:ascii="Aptos" w:hAnsi="Aptos"/>
                <w:sz w:val="22"/>
                <w:szCs w:val="22"/>
              </w:rPr>
              <w:t>Limiters - Date of Publication: 20130101-20231231</w:t>
            </w:r>
          </w:p>
          <w:p w14:paraId="6E1DECA3" w14:textId="77777777" w:rsidR="006D0313" w:rsidRPr="000D1DB1" w:rsidRDefault="006D0313" w:rsidP="007E6E28">
            <w:pPr>
              <w:rPr>
                <w:rFonts w:ascii="Aptos" w:hAnsi="Aptos"/>
              </w:rPr>
            </w:pPr>
          </w:p>
        </w:tc>
      </w:tr>
    </w:tbl>
    <w:p w14:paraId="488A1F6B" w14:textId="77777777" w:rsidR="007E6E28" w:rsidRPr="000D1DB1" w:rsidRDefault="007E6E28" w:rsidP="007E6E28">
      <w:pPr>
        <w:rPr>
          <w:rFonts w:ascii="Aptos" w:hAnsi="Apto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0313" w:rsidRPr="000D1DB1" w14:paraId="3ADD934F" w14:textId="77777777" w:rsidTr="006D0313">
        <w:tc>
          <w:tcPr>
            <w:tcW w:w="9016" w:type="dxa"/>
            <w:shd w:val="clear" w:color="auto" w:fill="F2F2F2" w:themeFill="background1" w:themeFillShade="F2"/>
          </w:tcPr>
          <w:p w14:paraId="0D5617D9" w14:textId="494FB80A" w:rsidR="006D0313" w:rsidRPr="000D1DB1" w:rsidRDefault="006D0313" w:rsidP="006D0313">
            <w:pPr>
              <w:pStyle w:val="paragraph"/>
              <w:spacing w:before="0" w:beforeAutospacing="0" w:after="120" w:afterAutospacing="0"/>
              <w:textAlignment w:val="baseline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0D1DB1">
              <w:rPr>
                <w:rFonts w:ascii="Aptos" w:hAnsi="Aptos"/>
                <w:b/>
                <w:bCs/>
                <w:lang w:val="en-AU"/>
              </w:rPr>
              <w:t>Database: Global Health (EBSCOhost</w:t>
            </w:r>
            <w:r w:rsidRPr="000D1DB1">
              <w:rPr>
                <w:rStyle w:val="normaltextrun"/>
                <w:rFonts w:ascii="Aptos" w:hAnsi="Aptos"/>
                <w:b/>
                <w:bCs/>
                <w:sz w:val="22"/>
                <w:szCs w:val="22"/>
              </w:rPr>
              <w:t>)</w:t>
            </w:r>
          </w:p>
        </w:tc>
      </w:tr>
      <w:tr w:rsidR="006D0313" w:rsidRPr="000D1DB1" w14:paraId="167F88E7" w14:textId="77777777" w:rsidTr="006D0313">
        <w:tc>
          <w:tcPr>
            <w:tcW w:w="9016" w:type="dxa"/>
          </w:tcPr>
          <w:p w14:paraId="58C52453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 xml:space="preserve"> "birth control"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" birth control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E0F694F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TI "family planning"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 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"family planning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047B76B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IUD OR AB IUD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A5454CB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</w:t>
            </w:r>
            <w:r w:rsidRPr="000D1DB1">
              <w:rPr>
                <w:rFonts w:ascii="Aptos" w:hAnsi="Aptos"/>
                <w:sz w:val="22"/>
                <w:szCs w:val="22"/>
              </w:rPr>
              <w:t>intrauterine device*”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 “</w:t>
            </w:r>
            <w:r w:rsidRPr="000D1DB1">
              <w:rPr>
                <w:rFonts w:ascii="Aptos" w:hAnsi="Aptos"/>
                <w:sz w:val="22"/>
                <w:szCs w:val="22"/>
              </w:rPr>
              <w:t>intrauterine device*”</w:t>
            </w:r>
          </w:p>
          <w:p w14:paraId="4045D02E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LARC OR AB LARC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15045C8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sexually transmitted infection*” OR AB "sexually transmitted infection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F91F807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TI screen*” OR AB “STI screen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DE4ED5F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TI test*” OR AB “STI test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27344A2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edical termination” OR AB “medical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B1CBCB7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urgical termination” OR AB “surgical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880855C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regnancy termination” OR AB “pregnancy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588F2D7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edical abortion” OR AB “medical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1D8E278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urgical abortion” OR AB “surgical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874F08E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bortion care” OR AB “abortion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93D650F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pontaneous abortion” OR AB “spontaneous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35AB262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obstetric*” OR AB “obstetric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97A53D0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ity service*” OR AB “maternity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4EE0FDA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bortion service*” OR AB “abortion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BE30E5D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fertility service*” OR AB “fertility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0AADC67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IVF service*” OR AB “IVF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5D6345C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exual health service*” OR AB “sexual health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5A37833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reproductive service*” OR AB “reproductive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B472101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regnancy care” OR AB “pregnancy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2CA1374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ity care” OR AB “maternity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D593F27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  <w:lang w:val="en-US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ntenatal care” OR AB “ante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  <w:lang w:val="en-US"/>
              </w:rPr>
              <w:t> </w:t>
            </w:r>
          </w:p>
          <w:p w14:paraId="73D8984D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erinatal care” OR AB “peri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757B9B5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stnatal care” OR AB “post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B7C38C8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iscarriage care” OR AB “miscarriage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79B3D4D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exual health” OR AB “sexu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98B9B59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reproductive health” OR AB “reproductive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BD38025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al health” OR AB “matern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BE7EAFA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erinatal health” OR AB “perinat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B2E4312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stnatal health” OR AB “postnat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8D009F8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lastRenderedPageBreak/>
              <w:t>TI “women* health” OR AB “women*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01B2F76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"contraceptives"+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DF87677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"menstruation "+</w:t>
            </w:r>
          </w:p>
          <w:p w14:paraId="4FE5A0B3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Fonts w:ascii="Aptos" w:hAnsi="Aptos"/>
                <w:sz w:val="22"/>
                <w:szCs w:val="22"/>
              </w:rPr>
              <w:t>DE “reproductive disorders”+</w:t>
            </w:r>
          </w:p>
          <w:p w14:paraId="3752DB54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“menopaus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+</w:t>
            </w:r>
          </w:p>
          <w:p w14:paraId="00B4F95D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“Obstetrics”+</w:t>
            </w:r>
          </w:p>
          <w:p w14:paraId="39CF2214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“Gynaecology”+</w:t>
            </w:r>
          </w:p>
          <w:p w14:paraId="5A5B2312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"sexually transmitted diseases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+</w:t>
            </w:r>
          </w:p>
          <w:p w14:paraId="755D4B9E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eop"/>
                <w:rFonts w:ascii="Aptos" w:hAnsi="Aptos"/>
                <w:sz w:val="22"/>
                <w:szCs w:val="22"/>
              </w:rPr>
              <w:t>DE “Abortion”+</w:t>
            </w:r>
          </w:p>
          <w:p w14:paraId="172AE3B0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1-44 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36D9101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patial access” OR AB “spatial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D60CACC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tential access” OR AB “potential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550E27C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reali?ed access” OR AB “reali?ed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B0D5198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ss OR AB acc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8FFDD95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ssibility OR AB accessi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AE45ACC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ximity OR AB proxim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57C0A65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ravel* OR AB travel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2A786B4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istance OR AB distanc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FE78233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vailability OR AB avail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F7AE46C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location* OR AB location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899F3DA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istribution OR AB distribut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52CCC56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vider OR AB provide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2A7C66D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vision OR AB provis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9740C81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supply OR AB suppl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4108097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emand OR AB demand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821DE85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ffordability OR AB afford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66280F6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ost OR AB cost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BFA45E4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ptability OR AB accept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B582494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ttitudes OR AB attitude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F80190E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experience OR AB experienc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04E1F60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ultural OR AB cultural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016984A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rust OR AB trust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DDD36BB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imeliness OR AB timelin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A899AB3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wait* times" OR AB "wait* times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C0074AE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wait* list*” OR AB "wait* list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8892522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ommodation OR AB accommodat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0624EBC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usability OR AB us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67363C8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dequ* OR AB adequ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3C7AF33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wareness OR AB awaren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E98EC34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knowledge OR AB knowledg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BAA54F7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health literacy” OR AB “health literacy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08A6BEA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barrier* OR AB barrier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95A9DF0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obstacle* OR AB obstacl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469E74B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halleng* OR AB challeng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DDAE4C9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enable* OR AB enabl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187EA3C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facilitat* OR AB facilitat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631B2F9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45-81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BABD69F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rural* OR AB rural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A5560BD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remote* OR AB remot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86CF75E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region* OR AB region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75AC0A4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83-85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F9D3836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lastRenderedPageBreak/>
              <w:t>TI Australia* OR AB Austral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D8220EB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asmania* OR AB Tasman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435C524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Victoria* OR AB Victor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DD8D3F7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New South Wales” OR AB “New South Wale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248750F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Queensland* OR AB Queensland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0BFA17B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Northern Territor*” OR AB “Northern Territor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2A2CE24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Western Australia*” OR AB “Western Australia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ACB087C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outh Australia*” OR AB “South Australia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A112283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86-94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E65CE88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45 AND 82 AND 86 AND 95</w:t>
            </w:r>
          </w:p>
          <w:p w14:paraId="52B13A88" w14:textId="77777777" w:rsidR="006D0313" w:rsidRPr="000D1DB1" w:rsidRDefault="006D0313" w:rsidP="007C2826">
            <w:pPr>
              <w:pStyle w:val="paragraph"/>
              <w:numPr>
                <w:ilvl w:val="1"/>
                <w:numId w:val="101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Fonts w:ascii="Aptos" w:hAnsi="Aptos"/>
                <w:sz w:val="22"/>
                <w:szCs w:val="22"/>
              </w:rPr>
              <w:t>Limiters - Date of Publication: 20130101-20231231</w:t>
            </w:r>
          </w:p>
          <w:p w14:paraId="61690F5F" w14:textId="77777777" w:rsidR="006D0313" w:rsidRPr="000D1DB1" w:rsidRDefault="006D0313" w:rsidP="00184953">
            <w:pPr>
              <w:rPr>
                <w:rFonts w:ascii="Aptos" w:hAnsi="Aptos"/>
              </w:rPr>
            </w:pPr>
          </w:p>
        </w:tc>
      </w:tr>
    </w:tbl>
    <w:p w14:paraId="4161A73C" w14:textId="77777777" w:rsidR="00184953" w:rsidRPr="000D1DB1" w:rsidRDefault="00184953" w:rsidP="00184953">
      <w:pPr>
        <w:rPr>
          <w:rFonts w:ascii="Aptos" w:hAnsi="Apto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0313" w:rsidRPr="000D1DB1" w14:paraId="6F40E8BB" w14:textId="77777777" w:rsidTr="006D0313">
        <w:tc>
          <w:tcPr>
            <w:tcW w:w="9016" w:type="dxa"/>
            <w:shd w:val="clear" w:color="auto" w:fill="F2F2F2" w:themeFill="background1" w:themeFillShade="F2"/>
          </w:tcPr>
          <w:p w14:paraId="24D089BD" w14:textId="50CA2A48" w:rsidR="006D0313" w:rsidRPr="000D1DB1" w:rsidRDefault="006D0313" w:rsidP="006D0313">
            <w:pPr>
              <w:pStyle w:val="paragraph"/>
              <w:spacing w:before="0" w:beforeAutospacing="0" w:after="120" w:afterAutospacing="0"/>
              <w:textAlignment w:val="baseline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0D1DB1">
              <w:rPr>
                <w:rFonts w:ascii="Aptos" w:hAnsi="Aptos"/>
                <w:b/>
                <w:bCs/>
                <w:lang w:val="en-AU"/>
              </w:rPr>
              <w:t>Database: Health Source: Nursing/Academic Edition (EBSCOhost</w:t>
            </w:r>
            <w:r w:rsidRPr="000D1DB1">
              <w:rPr>
                <w:rStyle w:val="normaltextrun"/>
                <w:rFonts w:ascii="Aptos" w:hAnsi="Aptos"/>
                <w:b/>
                <w:bCs/>
                <w:sz w:val="22"/>
                <w:szCs w:val="22"/>
              </w:rPr>
              <w:t>)</w:t>
            </w:r>
          </w:p>
        </w:tc>
      </w:tr>
      <w:tr w:rsidR="006D0313" w:rsidRPr="000D1DB1" w14:paraId="6A6F453D" w14:textId="77777777" w:rsidTr="006D0313">
        <w:tc>
          <w:tcPr>
            <w:tcW w:w="9016" w:type="dxa"/>
          </w:tcPr>
          <w:p w14:paraId="2BACEB6D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 xml:space="preserve"> "birth control"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" birth control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3D0703E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TI "family planning"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 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  <w:shd w:val="clear" w:color="auto" w:fill="FFFFFF"/>
              </w:rPr>
              <w:t>"family planning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E6EC47B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IUD OR AB IUD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A7460E0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</w:t>
            </w:r>
            <w:r w:rsidRPr="000D1DB1">
              <w:rPr>
                <w:rFonts w:ascii="Aptos" w:hAnsi="Aptos"/>
                <w:sz w:val="22"/>
                <w:szCs w:val="22"/>
              </w:rPr>
              <w:t>intrauterine device*”</w:t>
            </w: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 xml:space="preserve"> OR AB “</w:t>
            </w:r>
            <w:r w:rsidRPr="000D1DB1">
              <w:rPr>
                <w:rFonts w:ascii="Aptos" w:hAnsi="Aptos"/>
                <w:sz w:val="22"/>
                <w:szCs w:val="22"/>
              </w:rPr>
              <w:t>intrauterine device*”</w:t>
            </w:r>
          </w:p>
          <w:p w14:paraId="6DB54212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LARC OR AB LARC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DB49E6E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sexually transmitted infection*” OR AB "sexually transmitted infection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52EBF65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TI screen*” OR AB “STI screen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D7172F0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TI test*” OR AB “STI test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45334BC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edical termination” OR AB “medical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71AD814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urgical termination” OR AB “surgical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BE0518E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regnancy termination” OR AB “pregnancy termina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7A589B4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edical abortion” OR AB “medical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4A0A56B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urgical abortion” OR AB “surgical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1F6CA6B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bortion care” OR AB “abortion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3C04ED4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pontaneous abortion” OR AB “spontaneous abortion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39CDA54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obstetric*” OR AB “obstetric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370B503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ity service*” OR AB “maternity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5DD0E86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bortion service*” OR AB “abortion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C833419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fertility service*” OR AB “fertility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0728205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IVF service*” OR AB “IVF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3F2B29D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exual health service*” OR AB “sexual health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0BAFEBC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reproductive service*” OR AB “reproductive service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0CB5A00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regnancy care” OR AB “pregnancy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4487477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ity care” OR AB “maternity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AA8B121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  <w:lang w:val="en-US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antenatal care” OR AB “ante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  <w:lang w:val="en-US"/>
              </w:rPr>
              <w:t> </w:t>
            </w:r>
          </w:p>
          <w:p w14:paraId="74A0114B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erinatal care” OR AB “peri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BC46BB9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stnatal care” OR AB “postnatal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9656D3F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iscarriage care” OR AB “miscarriage car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31D104F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exual health” OR AB “sexu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D077B71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reproductive health” OR AB “reproductive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317889A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maternal health” OR AB “matern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8E03AA9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erinatal health” OR AB “perinat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D374082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stnatal health” OR AB “postnatal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BB29046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women* health” OR AB “women* health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C558720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"contraception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82DAB38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"reproductive health services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B0E5FF4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lastRenderedPageBreak/>
              <w:t>DE "menstrual cycle"</w:t>
            </w:r>
          </w:p>
          <w:p w14:paraId="218400F7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“menstruation disorder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025B7CE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“menopause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2093CE5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“Obstetrics”</w:t>
            </w:r>
          </w:p>
          <w:p w14:paraId="5771D59C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“Gynecology”</w:t>
            </w:r>
          </w:p>
          <w:p w14:paraId="451CB942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“Women’s health services”</w:t>
            </w:r>
          </w:p>
          <w:p w14:paraId="79FBEEEB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DE "sexually transmitted diseases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1099452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eop"/>
                <w:rFonts w:ascii="Aptos" w:hAnsi="Aptos"/>
                <w:sz w:val="22"/>
                <w:szCs w:val="22"/>
              </w:rPr>
              <w:t>DE “Abortion”</w:t>
            </w:r>
          </w:p>
          <w:p w14:paraId="778BFDCE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1-44 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094B6E1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patial access” OR AB “spatial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438B711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potential access” OR AB “potential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ED40581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reali?ed access” OR AB “reali?ed acces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6E4094B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ss OR AB acc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5455D82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ssibility OR AB accessi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1212735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ximity OR AB proxim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FE9F412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ravel* OR AB travel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D452BE2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istance OR AB distanc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1B152AB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vailability OR AB avail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ABD5498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location* OR AB location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C632954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istribution OR AB distribut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3355ABF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vider OR AB provide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0E74C6C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provision OR AB provis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46B8874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supply OR AB suppl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C5E8CF9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demand OR AB demand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2532D8F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ffordability OR AB afford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C079F97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ost OR AB cost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B823920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eptability OR AB accept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DD64F3A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ttitudes OR AB attitude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1AA2C4D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experience OR AB experienc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87263B5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ultural OR AB cultural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767F983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rust OR AB trust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ADBD981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timeliness OR AB timelin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F33E535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wait* times" OR AB "wait* times"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4ECF6B3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"wait* list*” OR AB "wait* list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1C0FFB3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ccommodation OR AB accommodation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41E6B97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usability OR AB usability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E125978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dequ* OR AB adequ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00FF33BA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wareness OR AB awareness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97025F5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knowledge OR AB knowledge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E6D1B78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health literacy” OR AB “health literacy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AC3AC5F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barrier* OR AB barrier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FB8BA4A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obstacle* OR AB obstacl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CCF7370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challeng* OR AB challeng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D8C5F43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enable* OR AB enabl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D2F636E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facilitat* OR AB facilitat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E0667DA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46-81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6CAD774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rural* OR AB rural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EB8855C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remote* OR AB remote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7E0FCF3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region* OR AB region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3D54F103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83-85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7EAEC7CB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Australia* OR AB Austral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233B06F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lastRenderedPageBreak/>
              <w:t>TI Tasmania* OR AB Tasman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64044533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Victoria* OR AB Victoria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12DF9C2F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New South Wales” OR AB “New South Wales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77764B5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Queensland* OR AB Queensland*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A5F3EFC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Northern Territor*” OR AB “Northern Territor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3000B1C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Western Australia*” OR AB “Western Australia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53B7088A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TI “South Australia*” OR AB “South Australia*”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2FCF6808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87-94/or</w:t>
            </w:r>
            <w:r w:rsidRPr="000D1DB1">
              <w:rPr>
                <w:rStyle w:val="eop"/>
                <w:rFonts w:ascii="Aptos" w:hAnsi="Aptos"/>
                <w:sz w:val="22"/>
                <w:szCs w:val="22"/>
              </w:rPr>
              <w:t> </w:t>
            </w:r>
          </w:p>
          <w:p w14:paraId="42D6C2D6" w14:textId="77777777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Style w:val="eop"/>
                <w:rFonts w:ascii="Aptos" w:hAnsi="Aptos"/>
                <w:sz w:val="22"/>
                <w:szCs w:val="22"/>
              </w:rPr>
            </w:pPr>
            <w:r w:rsidRPr="000D1DB1">
              <w:rPr>
                <w:rStyle w:val="normaltextrun"/>
                <w:rFonts w:ascii="Aptos" w:hAnsi="Aptos"/>
                <w:sz w:val="22"/>
                <w:szCs w:val="22"/>
              </w:rPr>
              <w:t>45 AND 82 AND 86 AND 95</w:t>
            </w:r>
          </w:p>
          <w:p w14:paraId="282D3C4E" w14:textId="45259329" w:rsidR="006D0313" w:rsidRPr="000D1DB1" w:rsidRDefault="006D0313" w:rsidP="007C2826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textAlignment w:val="baseline"/>
              <w:rPr>
                <w:rFonts w:ascii="Aptos" w:hAnsi="Aptos"/>
                <w:sz w:val="22"/>
                <w:szCs w:val="22"/>
              </w:rPr>
            </w:pPr>
            <w:r w:rsidRPr="000D1DB1">
              <w:rPr>
                <w:rFonts w:ascii="Aptos" w:hAnsi="Aptos"/>
                <w:sz w:val="22"/>
                <w:szCs w:val="22"/>
              </w:rPr>
              <w:t>Limiters - Date of Publication: 20130101-20231231</w:t>
            </w:r>
          </w:p>
        </w:tc>
      </w:tr>
    </w:tbl>
    <w:p w14:paraId="20F3D736" w14:textId="77777777" w:rsidR="007E6E28" w:rsidRPr="000D1DB1" w:rsidRDefault="007E6E28">
      <w:pPr>
        <w:rPr>
          <w:rFonts w:ascii="Aptos" w:hAnsi="Aptos"/>
        </w:rPr>
      </w:pPr>
    </w:p>
    <w:sectPr w:rsidR="007E6E28" w:rsidRPr="000D1DB1" w:rsidSect="009D7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40C7B"/>
    <w:multiLevelType w:val="multilevel"/>
    <w:tmpl w:val="D452D256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C80B7D"/>
    <w:multiLevelType w:val="multilevel"/>
    <w:tmpl w:val="D86C5D18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9F4C7A"/>
    <w:multiLevelType w:val="multilevel"/>
    <w:tmpl w:val="39AC040C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2658FE"/>
    <w:multiLevelType w:val="multilevel"/>
    <w:tmpl w:val="BF083D86"/>
    <w:lvl w:ilvl="0">
      <w:start w:val="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4612A7C"/>
    <w:multiLevelType w:val="multilevel"/>
    <w:tmpl w:val="3C227664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6855AB4"/>
    <w:multiLevelType w:val="multilevel"/>
    <w:tmpl w:val="EB1AD1F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A1F695B"/>
    <w:multiLevelType w:val="multilevel"/>
    <w:tmpl w:val="21D2E1AC"/>
    <w:lvl w:ilvl="0">
      <w:start w:val="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B4808A8"/>
    <w:multiLevelType w:val="multilevel"/>
    <w:tmpl w:val="719AA08E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CE01B65"/>
    <w:multiLevelType w:val="multilevel"/>
    <w:tmpl w:val="6816866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D40795B"/>
    <w:multiLevelType w:val="multilevel"/>
    <w:tmpl w:val="F7D06FA0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036260D"/>
    <w:multiLevelType w:val="multilevel"/>
    <w:tmpl w:val="0816B5B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185592F"/>
    <w:multiLevelType w:val="multilevel"/>
    <w:tmpl w:val="44A867E4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BA3FBE"/>
    <w:multiLevelType w:val="multilevel"/>
    <w:tmpl w:val="41F026E0"/>
    <w:lvl w:ilvl="0">
      <w:start w:val="7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1BB5785"/>
    <w:multiLevelType w:val="multilevel"/>
    <w:tmpl w:val="9566F534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2822B77"/>
    <w:multiLevelType w:val="multilevel"/>
    <w:tmpl w:val="405C80E0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2881F30"/>
    <w:multiLevelType w:val="multilevel"/>
    <w:tmpl w:val="3E9C564C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5BA23CD"/>
    <w:multiLevelType w:val="multilevel"/>
    <w:tmpl w:val="4F6C308A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6F735F0"/>
    <w:multiLevelType w:val="multilevel"/>
    <w:tmpl w:val="00DAEE5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8F10520"/>
    <w:multiLevelType w:val="multilevel"/>
    <w:tmpl w:val="A32AED8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9865953"/>
    <w:multiLevelType w:val="multilevel"/>
    <w:tmpl w:val="33B048F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BCA53E8"/>
    <w:multiLevelType w:val="multilevel"/>
    <w:tmpl w:val="6A5A826E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FD319E5"/>
    <w:multiLevelType w:val="multilevel"/>
    <w:tmpl w:val="4D3208E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34F49AD"/>
    <w:multiLevelType w:val="multilevel"/>
    <w:tmpl w:val="7B4EE284"/>
    <w:lvl w:ilvl="0">
      <w:start w:val="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421311A"/>
    <w:multiLevelType w:val="multilevel"/>
    <w:tmpl w:val="D182056A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6CB78AF"/>
    <w:multiLevelType w:val="multilevel"/>
    <w:tmpl w:val="6C86BCEE"/>
    <w:lvl w:ilvl="0">
      <w:start w:val="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88E007C"/>
    <w:multiLevelType w:val="multilevel"/>
    <w:tmpl w:val="9D22ADC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9206F07"/>
    <w:multiLevelType w:val="multilevel"/>
    <w:tmpl w:val="4416629E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9D57F20"/>
    <w:multiLevelType w:val="multilevel"/>
    <w:tmpl w:val="6A965D54"/>
    <w:lvl w:ilvl="0">
      <w:start w:val="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A967F9B"/>
    <w:multiLevelType w:val="multilevel"/>
    <w:tmpl w:val="633C4FA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AC44E82"/>
    <w:multiLevelType w:val="multilevel"/>
    <w:tmpl w:val="1B18DA68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BD370F3"/>
    <w:multiLevelType w:val="multilevel"/>
    <w:tmpl w:val="B8E4B3AA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C6D0996"/>
    <w:multiLevelType w:val="multilevel"/>
    <w:tmpl w:val="C9EA91CC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CB43E31"/>
    <w:multiLevelType w:val="multilevel"/>
    <w:tmpl w:val="367EEC34"/>
    <w:lvl w:ilvl="0">
      <w:start w:val="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D4A38F6"/>
    <w:multiLevelType w:val="multilevel"/>
    <w:tmpl w:val="D10EC27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DE27F0B"/>
    <w:multiLevelType w:val="multilevel"/>
    <w:tmpl w:val="22AC64F0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E123732"/>
    <w:multiLevelType w:val="multilevel"/>
    <w:tmpl w:val="88BAD988"/>
    <w:lvl w:ilvl="0">
      <w:start w:val="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2E6A66E6"/>
    <w:multiLevelType w:val="multilevel"/>
    <w:tmpl w:val="92762AB4"/>
    <w:lvl w:ilvl="0">
      <w:start w:val="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FEE071A"/>
    <w:multiLevelType w:val="multilevel"/>
    <w:tmpl w:val="28EA09A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30475BB2"/>
    <w:multiLevelType w:val="hybridMultilevel"/>
    <w:tmpl w:val="00F4F534"/>
    <w:lvl w:ilvl="0" w:tplc="B3CE8BD2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30BA7EEE"/>
    <w:multiLevelType w:val="multilevel"/>
    <w:tmpl w:val="8AA8D698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30D64478"/>
    <w:multiLevelType w:val="hybridMultilevel"/>
    <w:tmpl w:val="2E0872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36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22B5C4C"/>
    <w:multiLevelType w:val="multilevel"/>
    <w:tmpl w:val="14EACFC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27D2620"/>
    <w:multiLevelType w:val="multilevel"/>
    <w:tmpl w:val="C67AAD54"/>
    <w:lvl w:ilvl="0">
      <w:start w:val="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33A21AA4"/>
    <w:multiLevelType w:val="multilevel"/>
    <w:tmpl w:val="935CD344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33A33145"/>
    <w:multiLevelType w:val="multilevel"/>
    <w:tmpl w:val="E068AC94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B835A3D"/>
    <w:multiLevelType w:val="multilevel"/>
    <w:tmpl w:val="3634F1D6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3ECA02D6"/>
    <w:multiLevelType w:val="multilevel"/>
    <w:tmpl w:val="ECB0D48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2B72772"/>
    <w:multiLevelType w:val="multilevel"/>
    <w:tmpl w:val="FC6A2446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3B24C65"/>
    <w:multiLevelType w:val="multilevel"/>
    <w:tmpl w:val="EA904F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639395F"/>
    <w:multiLevelType w:val="multilevel"/>
    <w:tmpl w:val="87287B5E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85F31F5"/>
    <w:multiLevelType w:val="multilevel"/>
    <w:tmpl w:val="5D8E90B4"/>
    <w:lvl w:ilvl="0">
      <w:start w:val="9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9017BFD"/>
    <w:multiLevelType w:val="multilevel"/>
    <w:tmpl w:val="CE50753C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49FF03D1"/>
    <w:multiLevelType w:val="multilevel"/>
    <w:tmpl w:val="471EA7BC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4B6E733A"/>
    <w:multiLevelType w:val="multilevel"/>
    <w:tmpl w:val="9D74D7DE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4D3B162F"/>
    <w:multiLevelType w:val="multilevel"/>
    <w:tmpl w:val="7CB6B48C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F553645"/>
    <w:multiLevelType w:val="multilevel"/>
    <w:tmpl w:val="5F548B1A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50064095"/>
    <w:multiLevelType w:val="multilevel"/>
    <w:tmpl w:val="B4301B7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502B51E3"/>
    <w:multiLevelType w:val="multilevel"/>
    <w:tmpl w:val="88CC68E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50A35276"/>
    <w:multiLevelType w:val="multilevel"/>
    <w:tmpl w:val="94A043CE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521708F6"/>
    <w:multiLevelType w:val="multilevel"/>
    <w:tmpl w:val="ECAC4A5A"/>
    <w:lvl w:ilvl="0">
      <w:start w:val="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52E27B2A"/>
    <w:multiLevelType w:val="multilevel"/>
    <w:tmpl w:val="99AAA05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4226071"/>
    <w:multiLevelType w:val="multilevel"/>
    <w:tmpl w:val="53C8B0BE"/>
    <w:lvl w:ilvl="0">
      <w:start w:val="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59D3871"/>
    <w:multiLevelType w:val="multilevel"/>
    <w:tmpl w:val="24203904"/>
    <w:lvl w:ilvl="0">
      <w:start w:val="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5D62900"/>
    <w:multiLevelType w:val="hybridMultilevel"/>
    <w:tmpl w:val="3976AB9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56CB719A"/>
    <w:multiLevelType w:val="multilevel"/>
    <w:tmpl w:val="F6282134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57506489"/>
    <w:multiLevelType w:val="multilevel"/>
    <w:tmpl w:val="5A26D3C2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582A147A"/>
    <w:multiLevelType w:val="multilevel"/>
    <w:tmpl w:val="5D46C4A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5A023E32"/>
    <w:multiLevelType w:val="multilevel"/>
    <w:tmpl w:val="88B4D014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5BC5654F"/>
    <w:multiLevelType w:val="multilevel"/>
    <w:tmpl w:val="A80E97A4"/>
    <w:lvl w:ilvl="0">
      <w:start w:val="8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5FAC1769"/>
    <w:multiLevelType w:val="multilevel"/>
    <w:tmpl w:val="B2E80C9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60154F06"/>
    <w:multiLevelType w:val="multilevel"/>
    <w:tmpl w:val="C658D3F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601D7B4F"/>
    <w:multiLevelType w:val="multilevel"/>
    <w:tmpl w:val="9774AF4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60921D00"/>
    <w:multiLevelType w:val="multilevel"/>
    <w:tmpl w:val="6A7EDB14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61316383"/>
    <w:multiLevelType w:val="multilevel"/>
    <w:tmpl w:val="BDDE83CA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613D2B0C"/>
    <w:multiLevelType w:val="multilevel"/>
    <w:tmpl w:val="4148FD0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63AC181B"/>
    <w:multiLevelType w:val="multilevel"/>
    <w:tmpl w:val="F66C525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63FD2B8F"/>
    <w:multiLevelType w:val="multilevel"/>
    <w:tmpl w:val="9440D09A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657C24F0"/>
    <w:multiLevelType w:val="multilevel"/>
    <w:tmpl w:val="A072B752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65EE19D1"/>
    <w:multiLevelType w:val="multilevel"/>
    <w:tmpl w:val="4C582D50"/>
    <w:lvl w:ilvl="0">
      <w:start w:val="9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6625674B"/>
    <w:multiLevelType w:val="multilevel"/>
    <w:tmpl w:val="ED8EE1AE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66A75F7B"/>
    <w:multiLevelType w:val="multilevel"/>
    <w:tmpl w:val="5A806F38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67294C55"/>
    <w:multiLevelType w:val="hybridMultilevel"/>
    <w:tmpl w:val="42C61CE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674F0FD0"/>
    <w:multiLevelType w:val="multilevel"/>
    <w:tmpl w:val="C72220D2"/>
    <w:lvl w:ilvl="0">
      <w:start w:val="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67C07BAD"/>
    <w:multiLevelType w:val="multilevel"/>
    <w:tmpl w:val="FF589BF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67F31250"/>
    <w:multiLevelType w:val="multilevel"/>
    <w:tmpl w:val="70A83F8E"/>
    <w:lvl w:ilvl="0">
      <w:start w:val="9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68B36B0B"/>
    <w:multiLevelType w:val="multilevel"/>
    <w:tmpl w:val="BCD27044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6AF7634E"/>
    <w:multiLevelType w:val="multilevel"/>
    <w:tmpl w:val="0B9259B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6CF124EA"/>
    <w:multiLevelType w:val="multilevel"/>
    <w:tmpl w:val="B136FC66"/>
    <w:lvl w:ilvl="0">
      <w:start w:val="8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6DD42F11"/>
    <w:multiLevelType w:val="multilevel"/>
    <w:tmpl w:val="B652FBA4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707A438F"/>
    <w:multiLevelType w:val="multilevel"/>
    <w:tmpl w:val="0C521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71395E8C"/>
    <w:multiLevelType w:val="multilevel"/>
    <w:tmpl w:val="DCD6B4F8"/>
    <w:lvl w:ilvl="0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72A4411F"/>
    <w:multiLevelType w:val="multilevel"/>
    <w:tmpl w:val="2BB4ED52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72EB041B"/>
    <w:multiLevelType w:val="multilevel"/>
    <w:tmpl w:val="7B528000"/>
    <w:lvl w:ilvl="0">
      <w:start w:val="9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75F87391"/>
    <w:multiLevelType w:val="multilevel"/>
    <w:tmpl w:val="C6843DDA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76223FEB"/>
    <w:multiLevelType w:val="multilevel"/>
    <w:tmpl w:val="AB7651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77374D9A"/>
    <w:multiLevelType w:val="multilevel"/>
    <w:tmpl w:val="7EA023E2"/>
    <w:lvl w:ilvl="0">
      <w:start w:val="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7AEE3ED0"/>
    <w:multiLevelType w:val="multilevel"/>
    <w:tmpl w:val="E95AE38C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7C4F29A3"/>
    <w:multiLevelType w:val="hybridMultilevel"/>
    <w:tmpl w:val="0422FB9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8" w15:restartNumberingAfterBreak="0">
    <w:nsid w:val="7D630791"/>
    <w:multiLevelType w:val="multilevel"/>
    <w:tmpl w:val="C81C971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ED91B83"/>
    <w:multiLevelType w:val="multilevel"/>
    <w:tmpl w:val="48C894E2"/>
    <w:lvl w:ilvl="0">
      <w:start w:val="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F5A6C72"/>
    <w:multiLevelType w:val="multilevel"/>
    <w:tmpl w:val="553666A4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7F9B2A0C"/>
    <w:multiLevelType w:val="multilevel"/>
    <w:tmpl w:val="82347F04"/>
    <w:lvl w:ilvl="0">
      <w:start w:val="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88553011">
    <w:abstractNumId w:val="89"/>
  </w:num>
  <w:num w:numId="2" w16cid:durableId="1467505527">
    <w:abstractNumId w:val="48"/>
  </w:num>
  <w:num w:numId="3" w16cid:durableId="801650258">
    <w:abstractNumId w:val="98"/>
  </w:num>
  <w:num w:numId="4" w16cid:durableId="25298819">
    <w:abstractNumId w:val="56"/>
  </w:num>
  <w:num w:numId="5" w16cid:durableId="275258941">
    <w:abstractNumId w:val="94"/>
  </w:num>
  <w:num w:numId="6" w16cid:durableId="1958679370">
    <w:abstractNumId w:val="70"/>
  </w:num>
  <w:num w:numId="7" w16cid:durableId="1831172920">
    <w:abstractNumId w:val="25"/>
  </w:num>
  <w:num w:numId="8" w16cid:durableId="1013652935">
    <w:abstractNumId w:val="19"/>
  </w:num>
  <w:num w:numId="9" w16cid:durableId="641541083">
    <w:abstractNumId w:val="86"/>
  </w:num>
  <w:num w:numId="10" w16cid:durableId="494805263">
    <w:abstractNumId w:val="8"/>
  </w:num>
  <w:num w:numId="11" w16cid:durableId="586428819">
    <w:abstractNumId w:val="75"/>
  </w:num>
  <w:num w:numId="12" w16cid:durableId="1877961751">
    <w:abstractNumId w:val="60"/>
  </w:num>
  <w:num w:numId="13" w16cid:durableId="429009746">
    <w:abstractNumId w:val="18"/>
  </w:num>
  <w:num w:numId="14" w16cid:durableId="839780832">
    <w:abstractNumId w:val="46"/>
  </w:num>
  <w:num w:numId="15" w16cid:durableId="1863779212">
    <w:abstractNumId w:val="21"/>
  </w:num>
  <w:num w:numId="16" w16cid:durableId="941113540">
    <w:abstractNumId w:val="83"/>
  </w:num>
  <w:num w:numId="17" w16cid:durableId="1828936651">
    <w:abstractNumId w:val="37"/>
  </w:num>
  <w:num w:numId="18" w16cid:durableId="69619352">
    <w:abstractNumId w:val="57"/>
  </w:num>
  <w:num w:numId="19" w16cid:durableId="1117875446">
    <w:abstractNumId w:val="33"/>
  </w:num>
  <w:num w:numId="20" w16cid:durableId="1696421402">
    <w:abstractNumId w:val="10"/>
  </w:num>
  <w:num w:numId="21" w16cid:durableId="416486896">
    <w:abstractNumId w:val="28"/>
  </w:num>
  <w:num w:numId="22" w16cid:durableId="169569597">
    <w:abstractNumId w:val="96"/>
  </w:num>
  <w:num w:numId="23" w16cid:durableId="2046327721">
    <w:abstractNumId w:val="69"/>
  </w:num>
  <w:num w:numId="24" w16cid:durableId="1170681450">
    <w:abstractNumId w:val="71"/>
  </w:num>
  <w:num w:numId="25" w16cid:durableId="1027371438">
    <w:abstractNumId w:val="52"/>
  </w:num>
  <w:num w:numId="26" w16cid:durableId="356473186">
    <w:abstractNumId w:val="39"/>
  </w:num>
  <w:num w:numId="27" w16cid:durableId="1608274662">
    <w:abstractNumId w:val="17"/>
  </w:num>
  <w:num w:numId="28" w16cid:durableId="1839884757">
    <w:abstractNumId w:val="66"/>
  </w:num>
  <w:num w:numId="29" w16cid:durableId="1025325803">
    <w:abstractNumId w:val="77"/>
  </w:num>
  <w:num w:numId="30" w16cid:durableId="1854612058">
    <w:abstractNumId w:val="31"/>
  </w:num>
  <w:num w:numId="31" w16cid:durableId="340013565">
    <w:abstractNumId w:val="41"/>
  </w:num>
  <w:num w:numId="32" w16cid:durableId="859662211">
    <w:abstractNumId w:val="93"/>
  </w:num>
  <w:num w:numId="33" w16cid:durableId="559097662">
    <w:abstractNumId w:val="85"/>
  </w:num>
  <w:num w:numId="34" w16cid:durableId="1155224908">
    <w:abstractNumId w:val="29"/>
  </w:num>
  <w:num w:numId="35" w16cid:durableId="659700054">
    <w:abstractNumId w:val="76"/>
  </w:num>
  <w:num w:numId="36" w16cid:durableId="261913920">
    <w:abstractNumId w:val="30"/>
  </w:num>
  <w:num w:numId="37" w16cid:durableId="1452240983">
    <w:abstractNumId w:val="74"/>
  </w:num>
  <w:num w:numId="38" w16cid:durableId="100494683">
    <w:abstractNumId w:val="64"/>
  </w:num>
  <w:num w:numId="39" w16cid:durableId="2108193835">
    <w:abstractNumId w:val="55"/>
  </w:num>
  <w:num w:numId="40" w16cid:durableId="2112704525">
    <w:abstractNumId w:val="100"/>
  </w:num>
  <w:num w:numId="41" w16cid:durableId="420488995">
    <w:abstractNumId w:val="11"/>
  </w:num>
  <w:num w:numId="42" w16cid:durableId="1785076933">
    <w:abstractNumId w:val="5"/>
  </w:num>
  <w:num w:numId="43" w16cid:durableId="903759146">
    <w:abstractNumId w:val="16"/>
  </w:num>
  <w:num w:numId="44" w16cid:durableId="534468444">
    <w:abstractNumId w:val="4"/>
  </w:num>
  <w:num w:numId="45" w16cid:durableId="1454595476">
    <w:abstractNumId w:val="0"/>
  </w:num>
  <w:num w:numId="46" w16cid:durableId="104277273">
    <w:abstractNumId w:val="53"/>
  </w:num>
  <w:num w:numId="47" w16cid:durableId="12269645">
    <w:abstractNumId w:val="91"/>
  </w:num>
  <w:num w:numId="48" w16cid:durableId="1582526622">
    <w:abstractNumId w:val="2"/>
  </w:num>
  <w:num w:numId="49" w16cid:durableId="365180946">
    <w:abstractNumId w:val="80"/>
  </w:num>
  <w:num w:numId="50" w16cid:durableId="1364207466">
    <w:abstractNumId w:val="58"/>
  </w:num>
  <w:num w:numId="51" w16cid:durableId="1390350066">
    <w:abstractNumId w:val="34"/>
  </w:num>
  <w:num w:numId="52" w16cid:durableId="795878206">
    <w:abstractNumId w:val="43"/>
  </w:num>
  <w:num w:numId="53" w16cid:durableId="635722900">
    <w:abstractNumId w:val="45"/>
  </w:num>
  <w:num w:numId="54" w16cid:durableId="957033670">
    <w:abstractNumId w:val="73"/>
  </w:num>
  <w:num w:numId="55" w16cid:durableId="1807501277">
    <w:abstractNumId w:val="9"/>
  </w:num>
  <w:num w:numId="56" w16cid:durableId="345792224">
    <w:abstractNumId w:val="72"/>
  </w:num>
  <w:num w:numId="57" w16cid:durableId="314451732">
    <w:abstractNumId w:val="15"/>
  </w:num>
  <w:num w:numId="58" w16cid:durableId="463813182">
    <w:abstractNumId w:val="20"/>
  </w:num>
  <w:num w:numId="59" w16cid:durableId="275915992">
    <w:abstractNumId w:val="6"/>
  </w:num>
  <w:num w:numId="60" w16cid:durableId="1863282772">
    <w:abstractNumId w:val="51"/>
  </w:num>
  <w:num w:numId="61" w16cid:durableId="265886318">
    <w:abstractNumId w:val="67"/>
  </w:num>
  <w:num w:numId="62" w16cid:durableId="1476026159">
    <w:abstractNumId w:val="14"/>
  </w:num>
  <w:num w:numId="63" w16cid:durableId="2071271373">
    <w:abstractNumId w:val="23"/>
  </w:num>
  <w:num w:numId="64" w16cid:durableId="665132855">
    <w:abstractNumId w:val="13"/>
  </w:num>
  <w:num w:numId="65" w16cid:durableId="831408272">
    <w:abstractNumId w:val="88"/>
  </w:num>
  <w:num w:numId="66" w16cid:durableId="481656092">
    <w:abstractNumId w:val="65"/>
  </w:num>
  <w:num w:numId="67" w16cid:durableId="1942488621">
    <w:abstractNumId w:val="95"/>
  </w:num>
  <w:num w:numId="68" w16cid:durableId="1507479630">
    <w:abstractNumId w:val="35"/>
  </w:num>
  <w:num w:numId="69" w16cid:durableId="565839260">
    <w:abstractNumId w:val="44"/>
  </w:num>
  <w:num w:numId="70" w16cid:durableId="957683995">
    <w:abstractNumId w:val="24"/>
  </w:num>
  <w:num w:numId="71" w16cid:durableId="2070956797">
    <w:abstractNumId w:val="7"/>
  </w:num>
  <w:num w:numId="72" w16cid:durableId="1896701984">
    <w:abstractNumId w:val="42"/>
  </w:num>
  <w:num w:numId="73" w16cid:durableId="1316684921">
    <w:abstractNumId w:val="26"/>
  </w:num>
  <w:num w:numId="74" w16cid:durableId="1140457908">
    <w:abstractNumId w:val="36"/>
  </w:num>
  <w:num w:numId="75" w16cid:durableId="801656516">
    <w:abstractNumId w:val="101"/>
  </w:num>
  <w:num w:numId="76" w16cid:durableId="1697849293">
    <w:abstractNumId w:val="27"/>
  </w:num>
  <w:num w:numId="77" w16cid:durableId="1665888450">
    <w:abstractNumId w:val="59"/>
  </w:num>
  <w:num w:numId="78" w16cid:durableId="163128973">
    <w:abstractNumId w:val="32"/>
  </w:num>
  <w:num w:numId="79" w16cid:durableId="1482505108">
    <w:abstractNumId w:val="12"/>
  </w:num>
  <w:num w:numId="80" w16cid:durableId="904994240">
    <w:abstractNumId w:val="87"/>
  </w:num>
  <w:num w:numId="81" w16cid:durableId="112483565">
    <w:abstractNumId w:val="61"/>
  </w:num>
  <w:num w:numId="82" w16cid:durableId="38020110">
    <w:abstractNumId w:val="90"/>
  </w:num>
  <w:num w:numId="83" w16cid:durableId="1178731476">
    <w:abstractNumId w:val="3"/>
  </w:num>
  <w:num w:numId="84" w16cid:durableId="1760640714">
    <w:abstractNumId w:val="1"/>
  </w:num>
  <w:num w:numId="85" w16cid:durableId="1464888197">
    <w:abstractNumId w:val="62"/>
  </w:num>
  <w:num w:numId="86" w16cid:durableId="749154895">
    <w:abstractNumId w:val="49"/>
  </w:num>
  <w:num w:numId="87" w16cid:durableId="1772043816">
    <w:abstractNumId w:val="68"/>
  </w:num>
  <w:num w:numId="88" w16cid:durableId="820388715">
    <w:abstractNumId w:val="82"/>
  </w:num>
  <w:num w:numId="89" w16cid:durableId="2010281388">
    <w:abstractNumId w:val="54"/>
  </w:num>
  <w:num w:numId="90" w16cid:durableId="637615632">
    <w:abstractNumId w:val="79"/>
  </w:num>
  <w:num w:numId="91" w16cid:durableId="508524773">
    <w:abstractNumId w:val="99"/>
  </w:num>
  <w:num w:numId="92" w16cid:durableId="117603193">
    <w:abstractNumId w:val="92"/>
  </w:num>
  <w:num w:numId="93" w16cid:durableId="1074594214">
    <w:abstractNumId w:val="22"/>
  </w:num>
  <w:num w:numId="94" w16cid:durableId="162548530">
    <w:abstractNumId w:val="47"/>
  </w:num>
  <w:num w:numId="95" w16cid:durableId="1755860021">
    <w:abstractNumId w:val="50"/>
  </w:num>
  <w:num w:numId="96" w16cid:durableId="1701785426">
    <w:abstractNumId w:val="78"/>
  </w:num>
  <w:num w:numId="97" w16cid:durableId="1537043414">
    <w:abstractNumId w:val="84"/>
  </w:num>
  <w:num w:numId="98" w16cid:durableId="887299044">
    <w:abstractNumId w:val="38"/>
  </w:num>
  <w:num w:numId="99" w16cid:durableId="1981350323">
    <w:abstractNumId w:val="63"/>
  </w:num>
  <w:num w:numId="100" w16cid:durableId="700283005">
    <w:abstractNumId w:val="81"/>
  </w:num>
  <w:num w:numId="101" w16cid:durableId="18632636">
    <w:abstractNumId w:val="40"/>
  </w:num>
  <w:num w:numId="102" w16cid:durableId="420957782">
    <w:abstractNumId w:val="97"/>
  </w:num>
  <w:numIdMacAtCleanup w:val="10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39B"/>
    <w:rsid w:val="00034C32"/>
    <w:rsid w:val="000D1DB1"/>
    <w:rsid w:val="00184953"/>
    <w:rsid w:val="001A1378"/>
    <w:rsid w:val="0022709F"/>
    <w:rsid w:val="002333FA"/>
    <w:rsid w:val="00250536"/>
    <w:rsid w:val="002D2D16"/>
    <w:rsid w:val="00443ABC"/>
    <w:rsid w:val="004C14DF"/>
    <w:rsid w:val="004F0921"/>
    <w:rsid w:val="005D2CEC"/>
    <w:rsid w:val="0060769B"/>
    <w:rsid w:val="006307D9"/>
    <w:rsid w:val="00661DD6"/>
    <w:rsid w:val="006735F8"/>
    <w:rsid w:val="006D0313"/>
    <w:rsid w:val="006E7E78"/>
    <w:rsid w:val="006F597B"/>
    <w:rsid w:val="00712AC5"/>
    <w:rsid w:val="007249B1"/>
    <w:rsid w:val="00746E1C"/>
    <w:rsid w:val="007C2826"/>
    <w:rsid w:val="007D06D8"/>
    <w:rsid w:val="007E6E28"/>
    <w:rsid w:val="007F438C"/>
    <w:rsid w:val="008F54AA"/>
    <w:rsid w:val="0098736A"/>
    <w:rsid w:val="009D7858"/>
    <w:rsid w:val="00A63C4E"/>
    <w:rsid w:val="00A721CF"/>
    <w:rsid w:val="00AF29E4"/>
    <w:rsid w:val="00B0702A"/>
    <w:rsid w:val="00B249B0"/>
    <w:rsid w:val="00BF04C8"/>
    <w:rsid w:val="00C51A3E"/>
    <w:rsid w:val="00D115BB"/>
    <w:rsid w:val="00D2339B"/>
    <w:rsid w:val="00D91A75"/>
    <w:rsid w:val="00E2732E"/>
    <w:rsid w:val="00E40936"/>
    <w:rsid w:val="00F41DE7"/>
    <w:rsid w:val="00F66CFD"/>
    <w:rsid w:val="00F9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70B5CF"/>
  <w15:chartTrackingRefBased/>
  <w15:docId w15:val="{B571EFA3-1D01-4B03-95A2-35E057D52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233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D2339B"/>
  </w:style>
  <w:style w:type="character" w:customStyle="1" w:styleId="eop">
    <w:name w:val="eop"/>
    <w:basedOn w:val="DefaultParagraphFont"/>
    <w:rsid w:val="00D2339B"/>
  </w:style>
  <w:style w:type="table" w:styleId="TableGrid">
    <w:name w:val="Table Grid"/>
    <w:basedOn w:val="TableNormal"/>
    <w:uiPriority w:val="39"/>
    <w:rsid w:val="00F66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4C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3507</Words>
  <Characters>18337</Characters>
  <Application>Microsoft Office Word</Application>
  <DocSecurity>0</DocSecurity>
  <Lines>620</Lines>
  <Paragraphs>6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OD</dc:creator>
  <cp:keywords/>
  <dc:description/>
  <cp:lastModifiedBy>SARAH WOOD</cp:lastModifiedBy>
  <cp:revision>7</cp:revision>
  <dcterms:created xsi:type="dcterms:W3CDTF">2024-05-15T07:13:00Z</dcterms:created>
  <dcterms:modified xsi:type="dcterms:W3CDTF">2024-06-18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e289e43a44efa759a770467ce5ea68f8cd3c5acaec1d3b4dfc161268f546ca</vt:lpwstr>
  </property>
</Properties>
</file>